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4FF2" w:rsidRPr="00A9111C" w:rsidRDefault="001B4FF2" w:rsidP="001B4FF2">
      <w:pPr>
        <w:spacing w:after="100" w:line="480" w:lineRule="auto"/>
        <w:jc w:val="both"/>
        <w:rPr>
          <w:rFonts w:eastAsia="MS Mincho"/>
          <w:b/>
          <w:lang w:val="en-US" w:eastAsia="ja-JP"/>
        </w:rPr>
      </w:pPr>
      <w:r w:rsidRPr="00A9111C">
        <w:rPr>
          <w:rFonts w:eastAsia="MS Mincho"/>
          <w:b/>
          <w:lang w:val="en-US" w:eastAsia="ja-JP"/>
        </w:rPr>
        <w:t>Supplementary Tables</w:t>
      </w:r>
    </w:p>
    <w:p w:rsidR="002F7737" w:rsidRDefault="002F7737" w:rsidP="001B4FF2">
      <w:pPr>
        <w:snapToGrid w:val="0"/>
        <w:spacing w:after="100" w:line="480" w:lineRule="auto"/>
        <w:contextualSpacing/>
        <w:jc w:val="both"/>
        <w:rPr>
          <w:rFonts w:eastAsia="MS Mincho"/>
          <w:b/>
          <w:color w:val="000000" w:themeColor="text1"/>
          <w:lang w:val="en-US" w:eastAsia="ja-JP"/>
        </w:rPr>
      </w:pPr>
    </w:p>
    <w:p w:rsidR="002F7737" w:rsidRDefault="002F7737" w:rsidP="001B4FF2">
      <w:pPr>
        <w:snapToGrid w:val="0"/>
        <w:spacing w:after="100" w:line="480" w:lineRule="auto"/>
        <w:contextualSpacing/>
        <w:jc w:val="both"/>
        <w:rPr>
          <w:rFonts w:eastAsia="MS Mincho"/>
          <w:b/>
          <w:color w:val="000000" w:themeColor="text1"/>
          <w:lang w:val="en-US" w:eastAsia="ja-JP"/>
        </w:rPr>
      </w:pPr>
    </w:p>
    <w:p w:rsidR="001B4FF2" w:rsidRPr="006D204F" w:rsidRDefault="001B4FF2" w:rsidP="001B4FF2">
      <w:pPr>
        <w:snapToGrid w:val="0"/>
        <w:spacing w:after="100" w:line="480" w:lineRule="auto"/>
        <w:contextualSpacing/>
        <w:jc w:val="both"/>
        <w:rPr>
          <w:rFonts w:eastAsia="MS Mincho"/>
          <w:color w:val="000000" w:themeColor="text1"/>
          <w:lang w:val="en-US" w:eastAsia="ja-JP"/>
        </w:rPr>
      </w:pPr>
      <w:bookmarkStart w:id="0" w:name="_GoBack"/>
      <w:bookmarkEnd w:id="0"/>
      <w:r w:rsidRPr="00A9111C">
        <w:rPr>
          <w:rFonts w:eastAsia="MS Mincho"/>
          <w:b/>
          <w:color w:val="000000" w:themeColor="text1"/>
          <w:lang w:val="en-US" w:eastAsia="ja-JP"/>
        </w:rPr>
        <w:t xml:space="preserve">Supplementary Table S1. </w:t>
      </w:r>
      <w:r w:rsidRPr="006D204F">
        <w:rPr>
          <w:rFonts w:eastAsia="MS Mincho"/>
          <w:color w:val="000000" w:themeColor="text1"/>
          <w:lang w:val="en-US" w:eastAsia="ja-JP"/>
        </w:rPr>
        <w:t>List of yeast strains used in this study.</w:t>
      </w:r>
    </w:p>
    <w:p w:rsidR="001B4FF2" w:rsidRPr="00A9111C" w:rsidRDefault="001B4FF2" w:rsidP="001B4FF2">
      <w:pPr>
        <w:snapToGrid w:val="0"/>
        <w:spacing w:after="100" w:line="480" w:lineRule="auto"/>
        <w:contextualSpacing/>
        <w:jc w:val="both"/>
        <w:rPr>
          <w:rFonts w:eastAsia="MS Mincho"/>
          <w:b/>
          <w:color w:val="000000" w:themeColor="text1"/>
          <w:lang w:val="en-US" w:eastAsia="ja-JP"/>
        </w:rPr>
      </w:pPr>
    </w:p>
    <w:tbl>
      <w:tblPr>
        <w:tblStyle w:val="Tablanormal2"/>
        <w:tblW w:w="7845" w:type="dxa"/>
        <w:tblLook w:val="04A0" w:firstRow="1" w:lastRow="0" w:firstColumn="1" w:lastColumn="0" w:noHBand="0" w:noVBand="1"/>
      </w:tblPr>
      <w:tblGrid>
        <w:gridCol w:w="1276"/>
        <w:gridCol w:w="4961"/>
        <w:gridCol w:w="1608"/>
      </w:tblGrid>
      <w:tr w:rsidR="001B4FF2" w:rsidRPr="00A9111C" w:rsidTr="00611A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train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Description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ource</w:t>
            </w:r>
          </w:p>
        </w:tc>
      </w:tr>
      <w:tr w:rsidR="001B4FF2" w:rsidRPr="00A9111C" w:rsidTr="0061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BY4741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proofErr w:type="spell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MATa</w:t>
            </w:r>
            <w:proofErr w:type="spell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 xml:space="preserve"> his3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sym w:font="Symbol" w:char="F044"/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1 leu2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sym w:font="Symbol" w:char="F044"/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0 met15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sym w:font="Symbol" w:char="F044"/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0 ura3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sym w:font="Symbol" w:char="F044"/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0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Invitrogen</w:t>
            </w:r>
          </w:p>
        </w:tc>
      </w:tr>
      <w:tr w:rsidR="001B4FF2" w:rsidRPr="00A9111C" w:rsidTr="00611A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824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mga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2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Invitrogen</w:t>
            </w:r>
          </w:p>
        </w:tc>
      </w:tr>
      <w:tr w:rsidR="001B4FF2" w:rsidRPr="00A9111C" w:rsidTr="0061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168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atg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1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Invitrogen</w:t>
            </w:r>
          </w:p>
        </w:tc>
      </w:tr>
      <w:tr w:rsidR="001B4FF2" w:rsidRPr="00A9111C" w:rsidTr="00611A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214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atg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13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Invitrogen</w:t>
            </w:r>
          </w:p>
        </w:tc>
      </w:tr>
      <w:tr w:rsidR="001B4FF2" w:rsidRPr="00A9111C" w:rsidTr="0061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216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atg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17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Invitrogen</w:t>
            </w:r>
          </w:p>
        </w:tc>
      </w:tr>
      <w:tr w:rsidR="001B4FF2" w:rsidRPr="00A9111C" w:rsidTr="00611A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169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BY4741 atg</w:t>
            </w:r>
            <w:proofErr w:type="gramStart"/>
            <w:r w:rsidRPr="00A9111C">
              <w:rPr>
                <w:rFonts w:eastAsia="MS Mincho"/>
                <w:color w:val="000000" w:themeColor="text1"/>
                <w:lang w:val="en-US" w:eastAsia="ja-JP"/>
              </w:rPr>
              <w:t>19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Invitrogen</w:t>
            </w:r>
          </w:p>
        </w:tc>
      </w:tr>
      <w:tr w:rsidR="001B4FF2" w:rsidRPr="00A9111C" w:rsidTr="0061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167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vps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27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Invitrogen</w:t>
            </w:r>
          </w:p>
        </w:tc>
      </w:tr>
      <w:tr w:rsidR="001B4FF2" w:rsidRPr="00A9111C" w:rsidTr="00611A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237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nvj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1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Invitrogen</w:t>
            </w:r>
          </w:p>
        </w:tc>
      </w:tr>
      <w:tr w:rsidR="001B4FF2" w:rsidRPr="00A9111C" w:rsidTr="0061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310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vac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8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Invitrogen</w:t>
            </w:r>
          </w:p>
        </w:tc>
      </w:tr>
      <w:tr w:rsidR="001B4FF2" w:rsidRPr="00A9111C" w:rsidTr="00611A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202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atg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1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 mga2::HIS3MX6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This study</w:t>
            </w:r>
          </w:p>
        </w:tc>
      </w:tr>
      <w:tr w:rsidR="001B4FF2" w:rsidRPr="00A9111C" w:rsidTr="0061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215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atg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13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 mga2::HIS3MX6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This study</w:t>
            </w:r>
          </w:p>
        </w:tc>
      </w:tr>
      <w:tr w:rsidR="001B4FF2" w:rsidRPr="00A9111C" w:rsidTr="00611A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217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atg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17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 mga2::HIS3MX6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This study</w:t>
            </w:r>
          </w:p>
        </w:tc>
      </w:tr>
      <w:tr w:rsidR="001B4FF2" w:rsidRPr="00A9111C" w:rsidTr="0061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203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BY4741 atg</w:t>
            </w:r>
            <w:proofErr w:type="gramStart"/>
            <w:r w:rsidRPr="00A9111C">
              <w:rPr>
                <w:rFonts w:eastAsia="MS Mincho"/>
                <w:color w:val="000000" w:themeColor="text1"/>
                <w:lang w:val="en-US" w:eastAsia="ja-JP"/>
              </w:rPr>
              <w:t>19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 mga2::HIS3MX6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This study</w:t>
            </w:r>
          </w:p>
        </w:tc>
      </w:tr>
      <w:tr w:rsidR="001B4FF2" w:rsidRPr="00A9111C" w:rsidTr="00611A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201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vps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27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 mga2::HIS3MX6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This study</w:t>
            </w:r>
          </w:p>
        </w:tc>
      </w:tr>
      <w:tr w:rsidR="001B4FF2" w:rsidRPr="00A9111C" w:rsidTr="0061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314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nvj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1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 mga2::HIS3MX6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This study</w:t>
            </w:r>
          </w:p>
        </w:tc>
      </w:tr>
      <w:tr w:rsidR="001B4FF2" w:rsidRPr="00A9111C" w:rsidTr="00611A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311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vac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8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KanMX4 mga2::HIS3MX6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This study</w:t>
            </w:r>
          </w:p>
        </w:tc>
      </w:tr>
      <w:tr w:rsidR="001B4FF2" w:rsidRPr="00A9111C" w:rsidTr="00611A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343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NVJ1-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GFP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 xml:space="preserve">HIS3MX6 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This study</w:t>
            </w:r>
          </w:p>
        </w:tc>
      </w:tr>
      <w:tr w:rsidR="001B4FF2" w:rsidRPr="00A9111C" w:rsidTr="00611AEC">
        <w:trPr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center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PY1344</w:t>
            </w:r>
          </w:p>
        </w:tc>
        <w:tc>
          <w:tcPr>
            <w:tcW w:w="4961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BY4741 </w:t>
            </w: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NVJ1-</w:t>
            </w:r>
            <w:proofErr w:type="gramStart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GFP::</w:t>
            </w:r>
            <w:proofErr w:type="gramEnd"/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HIS3MX6 mga2::KanMX4</w:t>
            </w:r>
          </w:p>
        </w:tc>
        <w:tc>
          <w:tcPr>
            <w:tcW w:w="160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This study</w:t>
            </w:r>
          </w:p>
        </w:tc>
      </w:tr>
    </w:tbl>
    <w:p w:rsidR="001B4FF2" w:rsidRPr="00A9111C" w:rsidRDefault="001B4FF2" w:rsidP="001B4FF2">
      <w:pPr>
        <w:snapToGrid w:val="0"/>
        <w:spacing w:after="100" w:line="480" w:lineRule="auto"/>
        <w:contextualSpacing/>
        <w:jc w:val="both"/>
        <w:rPr>
          <w:rFonts w:eastAsia="MS Mincho"/>
          <w:b/>
          <w:color w:val="000000" w:themeColor="text1"/>
          <w:lang w:val="en-US" w:eastAsia="ja-JP"/>
        </w:rPr>
      </w:pPr>
    </w:p>
    <w:p w:rsidR="001B4FF2" w:rsidRPr="00A9111C" w:rsidRDefault="001B4FF2" w:rsidP="001B4FF2">
      <w:pPr>
        <w:snapToGrid w:val="0"/>
        <w:spacing w:after="100" w:line="480" w:lineRule="auto"/>
        <w:contextualSpacing/>
        <w:jc w:val="both"/>
        <w:rPr>
          <w:rFonts w:eastAsia="MS Mincho"/>
          <w:b/>
          <w:color w:val="000000" w:themeColor="text1"/>
          <w:lang w:val="en-US" w:eastAsia="ja-JP"/>
        </w:rPr>
      </w:pPr>
    </w:p>
    <w:p w:rsidR="001B4FF2" w:rsidRPr="00A9111C" w:rsidRDefault="001B4FF2" w:rsidP="001B4FF2">
      <w:pPr>
        <w:spacing w:after="100" w:line="480" w:lineRule="auto"/>
        <w:jc w:val="both"/>
        <w:rPr>
          <w:rFonts w:eastAsia="MS Mincho"/>
          <w:b/>
          <w:color w:val="000000" w:themeColor="text1"/>
          <w:lang w:val="en-US" w:eastAsia="ja-JP"/>
        </w:rPr>
      </w:pPr>
      <w:r w:rsidRPr="00A9111C">
        <w:rPr>
          <w:rFonts w:eastAsia="MS Mincho"/>
          <w:b/>
          <w:color w:val="000000" w:themeColor="text1"/>
          <w:lang w:val="en-US" w:eastAsia="ja-JP"/>
        </w:rPr>
        <w:lastRenderedPageBreak/>
        <w:t>Supplementary Table S2. List of plasmids used in this study.</w:t>
      </w:r>
    </w:p>
    <w:tbl>
      <w:tblPr>
        <w:tblStyle w:val="Tablanormal2"/>
        <w:tblW w:w="7797" w:type="dxa"/>
        <w:jc w:val="center"/>
        <w:tblLook w:val="04A0" w:firstRow="1" w:lastRow="0" w:firstColumn="1" w:lastColumn="0" w:noHBand="0" w:noVBand="1"/>
      </w:tblPr>
      <w:tblGrid>
        <w:gridCol w:w="2268"/>
        <w:gridCol w:w="2552"/>
        <w:gridCol w:w="2977"/>
      </w:tblGrid>
      <w:tr w:rsidR="00CA066E" w:rsidRPr="00A9111C" w:rsidTr="00FE70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7F7F7F" w:themeColor="text1" w:themeTint="80"/>
            </w:tcBorders>
          </w:tcPr>
          <w:p w:rsidR="001B4FF2" w:rsidRPr="00A9111C" w:rsidRDefault="001B4FF2" w:rsidP="00611AEC">
            <w:pPr>
              <w:snapToGrid w:val="0"/>
              <w:spacing w:after="100" w:line="480" w:lineRule="auto"/>
              <w:ind w:right="931"/>
              <w:contextualSpacing/>
              <w:jc w:val="both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Plasmid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</w:tcBorders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Description</w:t>
            </w:r>
          </w:p>
        </w:tc>
        <w:tc>
          <w:tcPr>
            <w:tcW w:w="2977" w:type="dxa"/>
            <w:tcBorders>
              <w:top w:val="single" w:sz="4" w:space="0" w:color="7F7F7F" w:themeColor="text1" w:themeTint="80"/>
            </w:tcBorders>
          </w:tcPr>
          <w:p w:rsidR="001B4FF2" w:rsidRPr="00A9111C" w:rsidRDefault="001B4FF2" w:rsidP="00CA066E">
            <w:pPr>
              <w:snapToGrid w:val="0"/>
              <w:spacing w:after="100" w:line="480" w:lineRule="auto"/>
              <w:ind w:right="-14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color w:val="000000" w:themeColor="text1"/>
                <w:lang w:val="en-US" w:eastAsia="ja-JP"/>
              </w:rPr>
              <w:t>Source</w:t>
            </w:r>
          </w:p>
        </w:tc>
      </w:tr>
      <w:tr w:rsidR="00554F5F" w:rsidRPr="00A9111C" w:rsidTr="00FE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both"/>
              <w:rPr>
                <w:rFonts w:eastAsia="MS Mincho"/>
                <w:b w:val="0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b w:val="0"/>
                <w:color w:val="000000" w:themeColor="text1"/>
                <w:lang w:val="en-US" w:eastAsia="ja-JP"/>
              </w:rPr>
              <w:t>pAC520</w:t>
            </w:r>
          </w:p>
        </w:tc>
        <w:tc>
          <w:tcPr>
            <w:tcW w:w="2552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LEU2</w:t>
            </w: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 YAP1-GFP</w:t>
            </w:r>
          </w:p>
        </w:tc>
        <w:tc>
          <w:tcPr>
            <w:tcW w:w="2977" w:type="dxa"/>
          </w:tcPr>
          <w:p w:rsidR="001B4FF2" w:rsidRPr="00A9111C" w:rsidRDefault="00CA066E" w:rsidP="00CA066E">
            <w:pPr>
              <w:snapToGrid w:val="0"/>
              <w:spacing w:after="100" w:line="480" w:lineRule="auto"/>
              <w:ind w:right="-1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>
              <w:rPr>
                <w:rFonts w:eastAsia="MS Mincho"/>
                <w:color w:val="000000" w:themeColor="text1"/>
                <w:lang w:val="en-US" w:eastAsia="ja-JP"/>
              </w:rPr>
              <w:fldChar w:fldCharType="begin">
                <w:fldData xml:space="preserve">PEVuZE5vdGU+PENpdGU+PEF1dGhvcj5Kb25lczwvQXV0aG9yPjxZZWFyPjIwMDA8L1llYXI+PFJl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</w:fldData>
              </w:fldChar>
            </w:r>
            <w:r>
              <w:rPr>
                <w:rFonts w:eastAsia="MS Mincho"/>
                <w:color w:val="000000" w:themeColor="text1"/>
                <w:lang w:val="en-US" w:eastAsia="ja-JP"/>
              </w:rPr>
              <w:instrText xml:space="preserve"> ADDIN EN.CITE </w:instrText>
            </w:r>
            <w:r>
              <w:rPr>
                <w:rFonts w:eastAsia="MS Mincho"/>
                <w:color w:val="000000" w:themeColor="text1"/>
                <w:lang w:val="en-US" w:eastAsia="ja-JP"/>
              </w:rPr>
              <w:fldChar w:fldCharType="begin">
                <w:fldData xml:space="preserve">PEVuZE5vdGU+PENpdGU+PEF1dGhvcj5Kb25lczwvQXV0aG9yPjxZZWFyPjIwMDA8L1llYXI+PFJl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</w:fldData>
              </w:fldChar>
            </w:r>
            <w:r>
              <w:rPr>
                <w:rFonts w:eastAsia="MS Mincho"/>
                <w:color w:val="000000" w:themeColor="text1"/>
                <w:lang w:val="en-US" w:eastAsia="ja-JP"/>
              </w:rPr>
              <w:instrText xml:space="preserve"> ADDIN EN.CITE.DATA </w:instrText>
            </w:r>
            <w:r>
              <w:rPr>
                <w:rFonts w:eastAsia="MS Mincho"/>
                <w:color w:val="000000" w:themeColor="text1"/>
                <w:lang w:val="en-US" w:eastAsia="ja-JP"/>
              </w:rPr>
            </w:r>
            <w:r>
              <w:rPr>
                <w:rFonts w:eastAsia="MS Mincho"/>
                <w:color w:val="000000" w:themeColor="text1"/>
                <w:lang w:val="en-US" w:eastAsia="ja-JP"/>
              </w:rPr>
              <w:fldChar w:fldCharType="end"/>
            </w:r>
            <w:r>
              <w:rPr>
                <w:rFonts w:eastAsia="MS Mincho"/>
                <w:color w:val="000000" w:themeColor="text1"/>
                <w:lang w:val="en-US" w:eastAsia="ja-JP"/>
              </w:rPr>
              <w:fldChar w:fldCharType="separate"/>
            </w:r>
            <w:r>
              <w:rPr>
                <w:rFonts w:eastAsia="MS Mincho"/>
                <w:noProof/>
                <w:color w:val="000000" w:themeColor="text1"/>
                <w:lang w:val="en-US" w:eastAsia="ja-JP"/>
              </w:rPr>
              <w:t>(Jones et al., 2000)</w:t>
            </w:r>
            <w:r>
              <w:rPr>
                <w:rFonts w:eastAsia="MS Mincho"/>
                <w:color w:val="000000" w:themeColor="text1"/>
                <w:lang w:val="en-US" w:eastAsia="ja-JP"/>
              </w:rPr>
              <w:fldChar w:fldCharType="end"/>
            </w:r>
          </w:p>
        </w:tc>
      </w:tr>
      <w:tr w:rsidR="00554F5F" w:rsidRPr="00A9111C" w:rsidTr="00FE70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B4FF2" w:rsidRPr="00A9111C" w:rsidRDefault="001B4FF2" w:rsidP="002F7737">
            <w:pPr>
              <w:snapToGrid w:val="0"/>
              <w:spacing w:after="100"/>
              <w:contextualSpacing/>
              <w:jc w:val="both"/>
              <w:rPr>
                <w:rFonts w:eastAsia="MS Mincho"/>
                <w:b w:val="0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b w:val="0"/>
                <w:color w:val="000000" w:themeColor="text1"/>
                <w:lang w:val="en-US" w:eastAsia="ja-JP"/>
              </w:rPr>
              <w:t>pCMH035</w:t>
            </w:r>
          </w:p>
        </w:tc>
        <w:tc>
          <w:tcPr>
            <w:tcW w:w="2552" w:type="dxa"/>
          </w:tcPr>
          <w:p w:rsidR="001B4FF2" w:rsidRPr="00A9111C" w:rsidRDefault="001B4FF2" w:rsidP="002F7737">
            <w:pPr>
              <w:snapToGrid w:val="0"/>
              <w:spacing w:after="10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URA3</w:t>
            </w: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 PAB1-GFP</w:t>
            </w:r>
          </w:p>
        </w:tc>
        <w:tc>
          <w:tcPr>
            <w:tcW w:w="2977" w:type="dxa"/>
          </w:tcPr>
          <w:p w:rsidR="001B4FF2" w:rsidRPr="00A9111C" w:rsidRDefault="00CA066E" w:rsidP="002F7737">
            <w:pPr>
              <w:snapToGrid w:val="0"/>
              <w:spacing w:after="100"/>
              <w:ind w:right="-1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>
              <w:rPr>
                <w:rFonts w:eastAsia="MS Mincho"/>
                <w:color w:val="000000" w:themeColor="text1"/>
                <w:lang w:val="en-US" w:eastAsia="ja-JP"/>
              </w:rPr>
              <w:fldChar w:fldCharType="begin"/>
            </w:r>
            <w:r>
              <w:rPr>
                <w:rFonts w:eastAsia="MS Mincho"/>
                <w:color w:val="000000" w:themeColor="text1"/>
                <w:lang w:val="en-US" w:eastAsia="ja-JP"/>
              </w:rPr>
              <w:instrText xml:space="preserve"> ADDIN EN.CITE &lt;EndNote&gt;&lt;Cite&gt;&lt;Author&gt;Dunn&lt;/Author&gt;&lt;Year&gt;2005&lt;/Year&gt;&lt;RecNum&gt;1214&lt;/RecNum&gt;&lt;DisplayText&gt;(Dunn, Hammell, Hodge, &amp;amp; Cole, 2005)&lt;/DisplayText&gt;&lt;record&gt;&lt;rec-number&gt;1214&lt;/rec-number&gt;&lt;foreign-keys&gt;&lt;key app="EN" db-id="rpasvwrd4vsp2qept09xf5xm2fws2rt2x9wx" timestamp="1768831353"&gt;1214&lt;/key&gt;&lt;/foreign-keys&gt;&lt;ref-type name="Journal Article"&gt;17&lt;/ref-type&gt;&lt;contributors&gt;&lt;authors&gt;&lt;author&gt;Dunn, E. F.&lt;/author&gt;&lt;author&gt;Hammell, C. M.&lt;/author&gt;&lt;author&gt;Hodge, C. A.&lt;/author&gt;&lt;author&gt;Cole, C. N.&lt;/author&gt;&lt;/authors&gt;&lt;/contributors&gt;&lt;auth-address&gt;Department of Biochemistry, the Norris Cotton Cancer Center, Dartmouth Medical School, Hanover, New Hampshire 03755, USA.&lt;/auth-address&gt;&lt;titles&gt;&lt;title&gt;Yeast poly(A)-binding protein, Pab1, and PAN, a poly(A) nuclease complex recruited by Pab1, connect mRNA biogenesis to export&lt;/title&gt;&lt;secondary-title&gt;Genes Dev&lt;/secondary-title&gt;&lt;/titles&gt;&lt;periodical&gt;&lt;full-title&gt;Genes Dev&lt;/full-title&gt;&lt;/periodical&gt;&lt;pages&gt;90-103&lt;/pages&gt;&lt;volume&gt;19&lt;/volume&gt;&lt;number&gt;1&lt;/number&gt;&lt;edition&gt;2005/01/05&lt;/edition&gt;&lt;keywords&gt;&lt;keyword&gt;*Active Transport, Cell Nucleus&lt;/keyword&gt;&lt;keyword&gt;Exoribonucleases/metabolism/*physiology&lt;/keyword&gt;&lt;keyword&gt;Poly(A)-Binding Proteins/metabolism/*physiology&lt;/keyword&gt;&lt;keyword&gt;Protein Binding&lt;/keyword&gt;&lt;keyword&gt;Protein Sorting Signals&lt;/keyword&gt;&lt;keyword&gt;Protein Transport&lt;/keyword&gt;&lt;keyword&gt;RNA Precursors/metabolism&lt;/keyword&gt;&lt;keyword&gt;RNA Processing, Post-Transcriptional&lt;/keyword&gt;&lt;keyword&gt;RNA, Messenger/*biosynthesis/metabolism&lt;/keyword&gt;&lt;keyword&gt;Saccharomyces cerevisiae/*genetics&lt;/keyword&gt;&lt;keyword&gt;Saccharomyces cerevisiae Proteins/metabolism/*physiology&lt;/keyword&gt;&lt;keyword&gt;Transcription, Genetic&lt;/keyword&gt;&lt;/keywords&gt;&lt;dates&gt;&lt;year&gt;2005&lt;/year&gt;&lt;pub-dates&gt;&lt;date&gt;Jan 1&lt;/date&gt;&lt;/pub-dates&gt;&lt;/dates&gt;&lt;isbn&gt;0890-9369 (Print)&amp;#xD;0890-9369 (Linking)&lt;/isbn&gt;&lt;accession-num&gt;15630021&lt;/accession-num&gt;&lt;urls&gt;&lt;related-urls&gt;&lt;url&gt;https://www.ncbi.nlm.nih.gov/pubmed/15630021&lt;/url&gt;&lt;/related-urls&gt;&lt;/urls&gt;&lt;custom2&gt;PMC540228&lt;/custom2&gt;&lt;electronic-resource-num&gt;10.1101/gad.1267005&lt;/electronic-resource-num&gt;&lt;/record&gt;&lt;/Cite&gt;&lt;/EndNote&gt;</w:instrText>
            </w:r>
            <w:r>
              <w:rPr>
                <w:rFonts w:eastAsia="MS Mincho"/>
                <w:color w:val="000000" w:themeColor="text1"/>
                <w:lang w:val="en-US" w:eastAsia="ja-JP"/>
              </w:rPr>
              <w:fldChar w:fldCharType="separate"/>
            </w:r>
            <w:r>
              <w:rPr>
                <w:rFonts w:eastAsia="MS Mincho"/>
                <w:noProof/>
                <w:color w:val="000000" w:themeColor="text1"/>
                <w:lang w:val="en-US" w:eastAsia="ja-JP"/>
              </w:rPr>
              <w:t>(Dunn, Hammell, Hodge, &amp; Cole, 2005)</w:t>
            </w:r>
            <w:r>
              <w:rPr>
                <w:rFonts w:eastAsia="MS Mincho"/>
                <w:color w:val="000000" w:themeColor="text1"/>
                <w:lang w:val="en-US" w:eastAsia="ja-JP"/>
              </w:rPr>
              <w:fldChar w:fldCharType="end"/>
            </w:r>
          </w:p>
        </w:tc>
      </w:tr>
      <w:tr w:rsidR="00554F5F" w:rsidRPr="00A9111C" w:rsidTr="00FE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both"/>
              <w:rPr>
                <w:rFonts w:eastAsia="MS Mincho"/>
                <w:b w:val="0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b w:val="0"/>
                <w:color w:val="000000" w:themeColor="text1"/>
                <w:lang w:val="en-US" w:eastAsia="ja-JP"/>
              </w:rPr>
              <w:t>pSP412</w:t>
            </w:r>
          </w:p>
        </w:tc>
        <w:tc>
          <w:tcPr>
            <w:tcW w:w="2552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i/>
                <w:color w:val="000000" w:themeColor="text1"/>
                <w:lang w:val="en-US" w:eastAsia="ja-JP"/>
              </w:rPr>
              <w:t>URA3</w:t>
            </w:r>
            <w:r w:rsidRPr="00A9111C">
              <w:rPr>
                <w:rFonts w:eastAsia="MS Mincho"/>
                <w:color w:val="000000" w:themeColor="text1"/>
                <w:lang w:val="en-US" w:eastAsia="ja-JP"/>
              </w:rPr>
              <w:t xml:space="preserve"> GFP-CTH2</w:t>
            </w:r>
          </w:p>
        </w:tc>
        <w:tc>
          <w:tcPr>
            <w:tcW w:w="2977" w:type="dxa"/>
          </w:tcPr>
          <w:p w:rsidR="001B4FF2" w:rsidRPr="00A9111C" w:rsidRDefault="00CA066E" w:rsidP="00CA066E">
            <w:pPr>
              <w:snapToGrid w:val="0"/>
              <w:spacing w:after="100" w:line="480" w:lineRule="auto"/>
              <w:ind w:right="-1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>
              <w:rPr>
                <w:rFonts w:eastAsia="MS Mincho"/>
                <w:color w:val="000000" w:themeColor="text1"/>
                <w:lang w:val="en-US" w:eastAsia="ja-JP"/>
              </w:rPr>
              <w:fldChar w:fldCharType="begin">
                <w:fldData xml:space="preserve">PEVuZE5vdGU+PENpdGU+PEF1dGhvcj5WZXJnYXJhPC9BdXRob3I+PFllYXI+MjAxMTwvWWVhcj48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</w:fldData>
              </w:fldChar>
            </w:r>
            <w:r>
              <w:rPr>
                <w:rFonts w:eastAsia="MS Mincho"/>
                <w:color w:val="000000" w:themeColor="text1"/>
                <w:lang w:val="en-US" w:eastAsia="ja-JP"/>
              </w:rPr>
              <w:instrText xml:space="preserve"> ADDIN EN.CITE </w:instrText>
            </w:r>
            <w:r>
              <w:rPr>
                <w:rFonts w:eastAsia="MS Mincho"/>
                <w:color w:val="000000" w:themeColor="text1"/>
                <w:lang w:val="en-US" w:eastAsia="ja-JP"/>
              </w:rPr>
              <w:fldChar w:fldCharType="begin">
                <w:fldData xml:space="preserve">PEVuZE5vdGU+PENpdGU+PEF1dGhvcj5WZXJnYXJhPC9BdXRob3I+PFllYXI+MjAxMTwvWWVhcj48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</w:fldData>
              </w:fldChar>
            </w:r>
            <w:r>
              <w:rPr>
                <w:rFonts w:eastAsia="MS Mincho"/>
                <w:color w:val="000000" w:themeColor="text1"/>
                <w:lang w:val="en-US" w:eastAsia="ja-JP"/>
              </w:rPr>
              <w:instrText xml:space="preserve"> ADDIN EN.CITE.DATA </w:instrText>
            </w:r>
            <w:r>
              <w:rPr>
                <w:rFonts w:eastAsia="MS Mincho"/>
                <w:color w:val="000000" w:themeColor="text1"/>
                <w:lang w:val="en-US" w:eastAsia="ja-JP"/>
              </w:rPr>
            </w:r>
            <w:r>
              <w:rPr>
                <w:rFonts w:eastAsia="MS Mincho"/>
                <w:color w:val="000000" w:themeColor="text1"/>
                <w:lang w:val="en-US" w:eastAsia="ja-JP"/>
              </w:rPr>
              <w:fldChar w:fldCharType="end"/>
            </w:r>
            <w:r>
              <w:rPr>
                <w:rFonts w:eastAsia="MS Mincho"/>
                <w:color w:val="000000" w:themeColor="text1"/>
                <w:lang w:val="en-US" w:eastAsia="ja-JP"/>
              </w:rPr>
              <w:fldChar w:fldCharType="separate"/>
            </w:r>
            <w:r>
              <w:rPr>
                <w:rFonts w:eastAsia="MS Mincho"/>
                <w:noProof/>
                <w:color w:val="000000" w:themeColor="text1"/>
                <w:lang w:val="en-US" w:eastAsia="ja-JP"/>
              </w:rPr>
              <w:t>(Vergara, Puig, &amp; Thiele, 2011)</w:t>
            </w:r>
            <w:r>
              <w:rPr>
                <w:rFonts w:eastAsia="MS Mincho"/>
                <w:color w:val="000000" w:themeColor="text1"/>
                <w:lang w:val="en-US" w:eastAsia="ja-JP"/>
              </w:rPr>
              <w:fldChar w:fldCharType="end"/>
            </w:r>
          </w:p>
        </w:tc>
      </w:tr>
      <w:tr w:rsidR="00554F5F" w:rsidRPr="00A9111C" w:rsidTr="00FE70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B4FF2" w:rsidRPr="00A9111C" w:rsidRDefault="001B4FF2" w:rsidP="00611AEC">
            <w:pPr>
              <w:snapToGrid w:val="0"/>
              <w:spacing w:after="100" w:line="480" w:lineRule="auto"/>
              <w:contextualSpacing/>
              <w:jc w:val="both"/>
              <w:rPr>
                <w:rFonts w:eastAsia="MS Mincho"/>
                <w:b w:val="0"/>
                <w:color w:val="000000" w:themeColor="text1"/>
                <w:lang w:val="en-US" w:eastAsia="ja-JP"/>
              </w:rPr>
            </w:pPr>
            <w:r w:rsidRPr="00A9111C">
              <w:rPr>
                <w:rFonts w:eastAsia="MS Mincho"/>
                <w:b w:val="0"/>
                <w:color w:val="000000" w:themeColor="text1"/>
                <w:lang w:val="en-US" w:eastAsia="ja-JP"/>
              </w:rPr>
              <w:t>JK1346</w:t>
            </w:r>
          </w:p>
        </w:tc>
        <w:tc>
          <w:tcPr>
            <w:tcW w:w="2552" w:type="dxa"/>
          </w:tcPr>
          <w:p w:rsidR="001B4FF2" w:rsidRPr="00CA066E" w:rsidRDefault="001B4FF2" w:rsidP="00611AEC">
            <w:pPr>
              <w:snapToGrid w:val="0"/>
              <w:spacing w:after="100" w:line="48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CA066E">
              <w:rPr>
                <w:rFonts w:eastAsia="MS Mincho"/>
                <w:i/>
                <w:color w:val="000000" w:themeColor="text1"/>
                <w:lang w:val="en-US" w:eastAsia="ja-JP"/>
              </w:rPr>
              <w:t>URA3</w:t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t xml:space="preserve"> GFP-AFT1</w:t>
            </w:r>
          </w:p>
        </w:tc>
        <w:tc>
          <w:tcPr>
            <w:tcW w:w="2977" w:type="dxa"/>
          </w:tcPr>
          <w:p w:rsidR="001B4FF2" w:rsidRPr="00CA066E" w:rsidRDefault="00CA066E" w:rsidP="00CA066E">
            <w:pPr>
              <w:snapToGrid w:val="0"/>
              <w:spacing w:after="100" w:line="480" w:lineRule="auto"/>
              <w:ind w:right="-1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begin">
                <w:fldData xml:space="preserve">PEVuZE5vdGU+PENpdGU+PEF1dGhvcj5DcmlzcDwvQXV0aG9yPjxZZWFyPjIwMDM8L1llYXI+PFJl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</w:fldData>
              </w:fldChar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instrText xml:space="preserve"> ADDIN EN.CITE </w:instrText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begin">
                <w:fldData xml:space="preserve">PEVuZE5vdGU+PENpdGU+PEF1dGhvcj5DcmlzcDwvQXV0aG9yPjxZZWFyPjIwMDM8L1llYXI+PFJl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</w:fldData>
              </w:fldChar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instrText xml:space="preserve"> ADDIN EN.CITE.DATA </w:instrText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end"/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separate"/>
            </w:r>
            <w:r w:rsidRPr="00CA066E">
              <w:rPr>
                <w:rFonts w:eastAsia="MS Mincho"/>
                <w:noProof/>
                <w:color w:val="000000" w:themeColor="text1"/>
                <w:lang w:val="en-US" w:eastAsia="ja-JP"/>
              </w:rPr>
              <w:t>(Crisp et al., 2003)</w:t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end"/>
            </w:r>
          </w:p>
        </w:tc>
      </w:tr>
      <w:tr w:rsidR="00554F5F" w:rsidRPr="00CA6483" w:rsidTr="00FE70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B4FF2" w:rsidRPr="00CA6483" w:rsidRDefault="001B4FF2" w:rsidP="00611AEC">
            <w:pPr>
              <w:snapToGrid w:val="0"/>
              <w:spacing w:after="100" w:line="480" w:lineRule="auto"/>
              <w:contextualSpacing/>
              <w:jc w:val="both"/>
              <w:rPr>
                <w:rFonts w:eastAsia="MS Mincho"/>
                <w:b w:val="0"/>
                <w:color w:val="000000" w:themeColor="text1"/>
                <w:lang w:val="en-US" w:eastAsia="ja-JP"/>
              </w:rPr>
            </w:pPr>
            <w:r w:rsidRPr="00CA6483">
              <w:rPr>
                <w:rFonts w:eastAsia="MS Mincho"/>
                <w:b w:val="0"/>
                <w:color w:val="000000" w:themeColor="text1"/>
                <w:lang w:val="en-US" w:eastAsia="ja-JP"/>
              </w:rPr>
              <w:t>pFA6a-His3MX6</w:t>
            </w:r>
          </w:p>
        </w:tc>
        <w:tc>
          <w:tcPr>
            <w:tcW w:w="2552" w:type="dxa"/>
          </w:tcPr>
          <w:p w:rsidR="001B4FF2" w:rsidRPr="00CA066E" w:rsidRDefault="001B4FF2" w:rsidP="00611AEC">
            <w:pPr>
              <w:snapToGrid w:val="0"/>
              <w:spacing w:after="100" w:line="480" w:lineRule="auto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i/>
                <w:color w:val="000000" w:themeColor="text1"/>
                <w:lang w:val="en-US" w:eastAsia="ja-JP"/>
              </w:rPr>
            </w:pPr>
            <w:r w:rsidRPr="00CA066E">
              <w:rPr>
                <w:rFonts w:eastAsia="MS Mincho"/>
                <w:i/>
                <w:color w:val="000000" w:themeColor="text1"/>
                <w:lang w:val="en-US" w:eastAsia="ja-JP"/>
              </w:rPr>
              <w:t>P</w:t>
            </w:r>
            <w:r w:rsidRPr="00CA066E">
              <w:rPr>
                <w:rFonts w:eastAsia="MS Mincho"/>
                <w:i/>
                <w:color w:val="000000" w:themeColor="text1"/>
                <w:vertAlign w:val="subscript"/>
                <w:lang w:val="en-US" w:eastAsia="ja-JP"/>
              </w:rPr>
              <w:t>TEF</w:t>
            </w:r>
            <w:r w:rsidRPr="00CA066E">
              <w:rPr>
                <w:rFonts w:eastAsia="MS Mincho"/>
                <w:i/>
                <w:color w:val="000000" w:themeColor="text1"/>
                <w:lang w:val="en-US" w:eastAsia="ja-JP"/>
              </w:rPr>
              <w:t>-his5</w:t>
            </w:r>
            <w:r w:rsidRPr="00CA066E">
              <w:rPr>
                <w:rFonts w:eastAsia="MS Mincho"/>
                <w:i/>
                <w:color w:val="000000" w:themeColor="text1"/>
                <w:vertAlign w:val="superscript"/>
                <w:lang w:val="en-US" w:eastAsia="ja-JP"/>
              </w:rPr>
              <w:t>+</w:t>
            </w:r>
            <w:r w:rsidRPr="00CA066E">
              <w:rPr>
                <w:rFonts w:eastAsia="MS Mincho"/>
                <w:i/>
                <w:color w:val="000000" w:themeColor="text1"/>
                <w:lang w:val="en-US" w:eastAsia="ja-JP"/>
              </w:rPr>
              <w:t>-T</w:t>
            </w:r>
            <w:r w:rsidRPr="00CA066E">
              <w:rPr>
                <w:rFonts w:eastAsia="MS Mincho"/>
                <w:i/>
                <w:color w:val="000000" w:themeColor="text1"/>
                <w:vertAlign w:val="subscript"/>
                <w:lang w:val="en-US" w:eastAsia="ja-JP"/>
              </w:rPr>
              <w:t>TEF</w:t>
            </w:r>
          </w:p>
        </w:tc>
        <w:tc>
          <w:tcPr>
            <w:tcW w:w="2977" w:type="dxa"/>
          </w:tcPr>
          <w:p w:rsidR="001B4FF2" w:rsidRPr="00CA066E" w:rsidRDefault="00CA066E" w:rsidP="00CA066E">
            <w:pPr>
              <w:snapToGrid w:val="0"/>
              <w:spacing w:after="100" w:line="480" w:lineRule="auto"/>
              <w:ind w:right="-14"/>
              <w:contextualSpacing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begin"/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instrText xml:space="preserve"> ADDIN EN.CITE &lt;EndNote&gt;&lt;Cite&gt;&lt;Author&gt;Longtine&lt;/Author&gt;&lt;Year&gt;1998&lt;/Year&gt;&lt;RecNum&gt;371&lt;/RecNum&gt;&lt;DisplayText&gt;(Longtine et al., 1998)&lt;/DisplayText&gt;&lt;record&gt;&lt;rec-number&gt;371&lt;/rec-number&gt;&lt;foreign-keys&gt;&lt;key app="EN" db-id="rpasvwrd4vsp2qept09xf5xm2fws2rt2x9wx" timestamp="0"&gt;371&lt;/key&gt;&lt;/foreign-keys&gt;&lt;ref-type name="Journal Article"&gt;17&lt;/ref-type&gt;&lt;contributors&gt;&lt;authors&gt;&lt;author&gt;Longtine, M. S.&lt;/author&gt;&lt;author&gt;McKenzie, A., 3rd&lt;/author&gt;&lt;author&gt;Demarini, D. J.&lt;/author&gt;&lt;author&gt;Shah, N. G.&lt;/author&gt;&lt;author&gt;Wach, A.&lt;/author&gt;&lt;author&gt;Brachat, A.&lt;/author&gt;&lt;author&gt;Philippsen, P.&lt;/author&gt;&lt;author&gt;Pringle, J. R.&lt;/author&gt;&lt;/authors&gt;&lt;/contributors&gt;&lt;auth-address&gt;Department of Biology, University of North Carolina, Chapel Hill 27599-3280, USA. mlunc@isis.unc.edu&lt;/auth-address&gt;&lt;titles&gt;&lt;title&gt;Additional modules for versatile and economical PCR-based gene deletion and modification in Saccharomyces cerevisiae&lt;/title&gt;&lt;secondary-title&gt;Yeast&lt;/secondary-title&gt;&lt;/titles&gt;&lt;periodical&gt;&lt;full-title&gt;Yeast&lt;/full-title&gt;&lt;/periodical&gt;&lt;pages&gt;953-961&lt;/pages&gt;&lt;volume&gt;14&lt;/volume&gt;&lt;number&gt;10&lt;/number&gt;&lt;keywords&gt;&lt;keyword&gt;DNA Primers&lt;/keyword&gt;&lt;keyword&gt;Gene Deletion&lt;/keyword&gt;&lt;keyword&gt;Gene Expression&lt;/keyword&gt;&lt;keyword&gt;Genetic Vectors&lt;/keyword&gt;&lt;keyword&gt;Green Fluorescent Proteins&lt;/keyword&gt;&lt;keyword&gt;Luminescent Proteins&lt;/keyword&gt;&lt;keyword&gt;Molecular Biology/*methods&lt;/keyword&gt;&lt;keyword&gt;*Plasmids&lt;/keyword&gt;&lt;keyword&gt;*Polymerase Chain Reaction&lt;/keyword&gt;&lt;keyword&gt;Recombinant Fusion Proteins&lt;/keyword&gt;&lt;keyword&gt;Reproducibility of Results&lt;/keyword&gt;&lt;keyword&gt;Saccharomyces cerevisiae/*genetics&lt;/keyword&gt;&lt;keyword&gt;Transformation, Genetic&lt;/keyword&gt;&lt;/keywords&gt;&lt;dates&gt;&lt;year&gt;1998&lt;/year&gt;&lt;pub-dates&gt;&lt;date&gt;Jul&lt;/date&gt;&lt;/pub-dates&gt;&lt;/dates&gt;&lt;accession-num&gt;9717241&lt;/accession-num&gt;&lt;urls&gt;&lt;related-urls&gt;&lt;url&gt;http://www.ncbi.nlm.nih.gov/entrez/query.fcgi?cmd=Retrieve&amp;amp;db=PubMed&amp;amp;dopt=Citation&amp;amp;list_uids=9717241&lt;/url&gt;&lt;/related-urls&gt;&lt;/urls&gt;&lt;/record&gt;&lt;/Cite&gt;&lt;/EndNote&gt;</w:instrText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separate"/>
            </w:r>
            <w:r w:rsidRPr="00CA066E">
              <w:rPr>
                <w:rFonts w:eastAsia="MS Mincho"/>
                <w:noProof/>
                <w:color w:val="000000" w:themeColor="text1"/>
                <w:lang w:val="en-US" w:eastAsia="ja-JP"/>
              </w:rPr>
              <w:t>(Longtine et al., 1998)</w:t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end"/>
            </w:r>
          </w:p>
        </w:tc>
      </w:tr>
      <w:tr w:rsidR="00554F5F" w:rsidRPr="00CA6483" w:rsidTr="00FE705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</w:tcPr>
          <w:p w:rsidR="001B4FF2" w:rsidRPr="00A2476F" w:rsidRDefault="001B4FF2" w:rsidP="002F7737">
            <w:pPr>
              <w:snapToGrid w:val="0"/>
              <w:contextualSpacing/>
              <w:jc w:val="both"/>
              <w:rPr>
                <w:rFonts w:eastAsia="MS Mincho"/>
                <w:b w:val="0"/>
                <w:color w:val="000000" w:themeColor="text1"/>
                <w:lang w:val="en-US" w:eastAsia="ja-JP"/>
              </w:rPr>
            </w:pPr>
            <w:r w:rsidRPr="00A2476F">
              <w:rPr>
                <w:rFonts w:eastAsia="MS Mincho"/>
                <w:b w:val="0"/>
                <w:color w:val="000000" w:themeColor="text1"/>
                <w:lang w:val="en-US" w:eastAsia="ja-JP"/>
              </w:rPr>
              <w:t>pFA6a-GFP(S65T)-His3MX6</w:t>
            </w:r>
          </w:p>
        </w:tc>
        <w:tc>
          <w:tcPr>
            <w:tcW w:w="2552" w:type="dxa"/>
          </w:tcPr>
          <w:p w:rsidR="001B4FF2" w:rsidRPr="00CA066E" w:rsidRDefault="001B4FF2" w:rsidP="002F7737">
            <w:pPr>
              <w:snapToGrid w:val="0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i/>
                <w:color w:val="000000" w:themeColor="text1"/>
                <w:lang w:val="en-US" w:eastAsia="ja-JP"/>
              </w:rPr>
            </w:pPr>
            <w:r w:rsidRPr="00CA066E">
              <w:rPr>
                <w:rFonts w:eastAsia="MS Mincho"/>
                <w:i/>
                <w:color w:val="000000" w:themeColor="text1"/>
                <w:lang w:val="en-US" w:eastAsia="ja-JP"/>
              </w:rPr>
              <w:t>GFP(S65T)-T</w:t>
            </w:r>
            <w:r w:rsidRPr="00CA066E">
              <w:rPr>
                <w:rFonts w:eastAsia="MS Mincho"/>
                <w:i/>
                <w:color w:val="000000" w:themeColor="text1"/>
                <w:vertAlign w:val="subscript"/>
                <w:lang w:val="en-US" w:eastAsia="ja-JP"/>
              </w:rPr>
              <w:t>ADH</w:t>
            </w:r>
            <w:r w:rsidRPr="00CA066E">
              <w:rPr>
                <w:rFonts w:eastAsia="MS Mincho"/>
                <w:i/>
                <w:color w:val="000000" w:themeColor="text1"/>
                <w:lang w:val="en-US" w:eastAsia="ja-JP"/>
              </w:rPr>
              <w:t>-P</w:t>
            </w:r>
            <w:r w:rsidRPr="00CA066E">
              <w:rPr>
                <w:rFonts w:eastAsia="MS Mincho"/>
                <w:i/>
                <w:color w:val="000000" w:themeColor="text1"/>
                <w:vertAlign w:val="subscript"/>
                <w:lang w:val="en-US" w:eastAsia="ja-JP"/>
              </w:rPr>
              <w:t>TEF</w:t>
            </w:r>
            <w:r w:rsidRPr="00CA066E">
              <w:rPr>
                <w:rFonts w:eastAsia="MS Mincho"/>
                <w:i/>
                <w:color w:val="000000" w:themeColor="text1"/>
                <w:lang w:val="en-US" w:eastAsia="ja-JP"/>
              </w:rPr>
              <w:t>-his5</w:t>
            </w:r>
            <w:r w:rsidRPr="00CA066E">
              <w:rPr>
                <w:rFonts w:eastAsia="MS Mincho"/>
                <w:i/>
                <w:color w:val="000000" w:themeColor="text1"/>
                <w:vertAlign w:val="superscript"/>
                <w:lang w:val="en-US" w:eastAsia="ja-JP"/>
              </w:rPr>
              <w:t>+</w:t>
            </w:r>
            <w:r w:rsidRPr="00CA066E">
              <w:rPr>
                <w:rFonts w:eastAsia="MS Mincho"/>
                <w:i/>
                <w:color w:val="000000" w:themeColor="text1"/>
                <w:lang w:val="en-US" w:eastAsia="ja-JP"/>
              </w:rPr>
              <w:t>-T</w:t>
            </w:r>
            <w:r w:rsidRPr="00CA066E">
              <w:rPr>
                <w:rFonts w:eastAsia="MS Mincho"/>
                <w:i/>
                <w:color w:val="000000" w:themeColor="text1"/>
                <w:vertAlign w:val="subscript"/>
                <w:lang w:val="en-US" w:eastAsia="ja-JP"/>
              </w:rPr>
              <w:t>TEF</w:t>
            </w:r>
          </w:p>
        </w:tc>
        <w:tc>
          <w:tcPr>
            <w:tcW w:w="2977" w:type="dxa"/>
          </w:tcPr>
          <w:p w:rsidR="001B4FF2" w:rsidRPr="00CA066E" w:rsidRDefault="00CA066E" w:rsidP="002F7737">
            <w:pPr>
              <w:snapToGrid w:val="0"/>
              <w:ind w:right="-14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S Mincho"/>
                <w:color w:val="000000" w:themeColor="text1"/>
                <w:lang w:val="en-US" w:eastAsia="ja-JP"/>
              </w:rPr>
            </w:pP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begin"/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instrText xml:space="preserve"> ADDIN EN.CITE &lt;EndNote&gt;&lt;Cite&gt;&lt;Author&gt;Longtine&lt;/Author&gt;&lt;Year&gt;1998&lt;/Year&gt;&lt;RecNum&gt;371&lt;/RecNum&gt;&lt;DisplayText&gt;(Longtine et al., 1998)&lt;/DisplayText&gt;&lt;record&gt;&lt;rec-number&gt;371&lt;/rec-number&gt;&lt;foreign-keys&gt;&lt;key app="EN" db-id="rpasvwrd4vsp2qept09xf5xm2fws2rt2x9wx" timestamp="0"&gt;371&lt;/key&gt;&lt;/foreign-keys&gt;&lt;ref-type name="Journal Article"&gt;17&lt;/ref-type&gt;&lt;contributors&gt;&lt;authors&gt;&lt;author&gt;Longtine, M. S.&lt;/author&gt;&lt;author&gt;McKenzie, A., 3rd&lt;/author&gt;&lt;author&gt;Demarini, D. J.&lt;/author&gt;&lt;author&gt;Shah, N. G.&lt;/author&gt;&lt;author&gt;Wach, A.&lt;/author&gt;&lt;author&gt;Brachat, A.&lt;/author&gt;&lt;author&gt;Philippsen, P.&lt;/author&gt;&lt;author&gt;Pringle, J. R.&lt;/author&gt;&lt;/authors&gt;&lt;/contributors&gt;&lt;auth-address&gt;Department of Biology, University of North Carolina, Chapel Hill 27599-3280, USA. mlunc@isis.unc.edu&lt;/auth-address&gt;&lt;titles&gt;&lt;title&gt;Additional modules for versatile and economical PCR-based gene deletion and modification in Saccharomyces cerevisiae&lt;/title&gt;&lt;secondary-title&gt;Yeast&lt;/secondary-title&gt;&lt;/titles&gt;&lt;periodical&gt;&lt;full-title&gt;Yeast&lt;/full-title&gt;&lt;/periodical&gt;&lt;pages&gt;953-961&lt;/pages&gt;&lt;volume&gt;14&lt;/volume&gt;&lt;number&gt;10&lt;/number&gt;&lt;keywords&gt;&lt;keyword&gt;DNA Primers&lt;/keyword&gt;&lt;keyword&gt;Gene Deletion&lt;/keyword&gt;&lt;keyword&gt;Gene Expression&lt;/keyword&gt;&lt;keyword&gt;Genetic Vectors&lt;/keyword&gt;&lt;keyword&gt;Green Fluorescent Proteins&lt;/keyword&gt;&lt;keyword&gt;Luminescent Proteins&lt;/keyword&gt;&lt;keyword&gt;Molecular Biology/*methods&lt;/keyword&gt;&lt;keyword&gt;*Plasmids&lt;/keyword&gt;&lt;keyword&gt;*Polymerase Chain Reaction&lt;/keyword&gt;&lt;keyword&gt;Recombinant Fusion Proteins&lt;/keyword&gt;&lt;keyword&gt;Reproducibility of Results&lt;/keyword&gt;&lt;keyword&gt;Saccharomyces cerevisiae/*genetics&lt;/keyword&gt;&lt;keyword&gt;Transformation, Genetic&lt;/keyword&gt;&lt;/keywords&gt;&lt;dates&gt;&lt;year&gt;1998&lt;/year&gt;&lt;pub-dates&gt;&lt;date&gt;Jul&lt;/date&gt;&lt;/pub-dates&gt;&lt;/dates&gt;&lt;accession-num&gt;9717241&lt;/accession-num&gt;&lt;urls&gt;&lt;related-urls&gt;&lt;url&gt;http://www.ncbi.nlm.nih.gov/entrez/query.fcgi?cmd=Retrieve&amp;amp;db=PubMed&amp;amp;dopt=Citation&amp;amp;list_uids=9717241&lt;/url&gt;&lt;/related-urls&gt;&lt;/urls&gt;&lt;/record&gt;&lt;/Cite&gt;&lt;/EndNote&gt;</w:instrText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separate"/>
            </w:r>
            <w:r w:rsidRPr="00CA066E">
              <w:rPr>
                <w:rFonts w:eastAsia="MS Mincho"/>
                <w:noProof/>
                <w:color w:val="000000" w:themeColor="text1"/>
                <w:lang w:val="en-US" w:eastAsia="ja-JP"/>
              </w:rPr>
              <w:t>(Longtine et al., 1998)</w:t>
            </w:r>
            <w:r w:rsidRPr="00CA066E">
              <w:rPr>
                <w:rFonts w:eastAsia="MS Mincho"/>
                <w:color w:val="000000" w:themeColor="text1"/>
                <w:lang w:val="en-US" w:eastAsia="ja-JP"/>
              </w:rPr>
              <w:fldChar w:fldCharType="end"/>
            </w:r>
          </w:p>
        </w:tc>
      </w:tr>
    </w:tbl>
    <w:p w:rsidR="001B4FF2" w:rsidRPr="00A9111C" w:rsidRDefault="001B4FF2" w:rsidP="001B4FF2">
      <w:pPr>
        <w:spacing w:line="480" w:lineRule="auto"/>
        <w:rPr>
          <w:rFonts w:eastAsia="MS Mincho"/>
          <w:b/>
          <w:color w:val="000000" w:themeColor="text1"/>
          <w:lang w:val="en-US" w:eastAsia="ja-JP"/>
        </w:rPr>
      </w:pPr>
    </w:p>
    <w:p w:rsidR="001B4FF2" w:rsidRPr="00A9111C" w:rsidRDefault="001B4FF2" w:rsidP="001B4FF2">
      <w:pPr>
        <w:spacing w:line="480" w:lineRule="auto"/>
        <w:rPr>
          <w:rFonts w:eastAsia="MS Mincho"/>
          <w:color w:val="000000" w:themeColor="text1"/>
          <w:lang w:val="en-US" w:eastAsia="ja-JP"/>
        </w:rPr>
      </w:pPr>
      <w:r w:rsidRPr="00A9111C">
        <w:rPr>
          <w:rFonts w:eastAsia="MS Mincho"/>
          <w:b/>
          <w:color w:val="000000" w:themeColor="text1"/>
          <w:lang w:val="en-US" w:eastAsia="ja-JP"/>
        </w:rPr>
        <w:t>Supplementary Table S3. Oligonucleotides used for RT-qPCR in this work.</w:t>
      </w:r>
    </w:p>
    <w:tbl>
      <w:tblPr>
        <w:tblW w:w="6804" w:type="dxa"/>
        <w:jc w:val="center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701"/>
        <w:gridCol w:w="5103"/>
      </w:tblGrid>
      <w:tr w:rsidR="001B4FF2" w:rsidRPr="00CA066E" w:rsidTr="00611AEC">
        <w:trPr>
          <w:trHeight w:val="300"/>
          <w:jc w:val="center"/>
        </w:trPr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b/>
                <w:bCs/>
                <w:i/>
                <w:iCs/>
                <w:lang w:val="en-US" w:eastAsia="ja-JP"/>
              </w:rPr>
            </w:pPr>
            <w:r w:rsidRPr="00A9111C">
              <w:rPr>
                <w:rFonts w:eastAsia="MS Mincho"/>
                <w:b/>
                <w:bCs/>
                <w:i/>
                <w:iCs/>
                <w:lang w:val="en-US" w:eastAsia="ja-JP"/>
              </w:rPr>
              <w:t>Name</w:t>
            </w:r>
          </w:p>
        </w:tc>
        <w:tc>
          <w:tcPr>
            <w:tcW w:w="5103" w:type="dxa"/>
            <w:tcBorders>
              <w:top w:val="single" w:sz="12" w:space="0" w:color="auto"/>
              <w:bottom w:val="single" w:sz="12" w:space="0" w:color="auto"/>
            </w:tcBorders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b/>
                <w:bCs/>
                <w:i/>
                <w:iCs/>
                <w:lang w:val="en-US" w:eastAsia="ja-JP"/>
              </w:rPr>
            </w:pPr>
            <w:r w:rsidRPr="00A9111C">
              <w:rPr>
                <w:rFonts w:eastAsia="MS Mincho"/>
                <w:b/>
                <w:bCs/>
                <w:i/>
                <w:iCs/>
                <w:lang w:val="en-US" w:eastAsia="ja-JP"/>
              </w:rPr>
              <w:t>Sequence (from 5’ to 3’)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  <w:tcBorders>
              <w:top w:val="single" w:sz="12" w:space="0" w:color="auto"/>
            </w:tcBorders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FET3-qPCR-F</w:t>
            </w:r>
          </w:p>
        </w:tc>
        <w:tc>
          <w:tcPr>
            <w:tcW w:w="5103" w:type="dxa"/>
            <w:tcBorders>
              <w:top w:val="single" w:sz="12" w:space="0" w:color="auto"/>
            </w:tcBorders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ind w:right="127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TGACCGTTTTGTCTTCAGGT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FET3-qPCR-R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CTCCACGATTTCATCCTTCTC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FTR1-qPCR-F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GGTCACTTGCCTTTCACCAA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FTR1-qPCR-R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TTGCTCTTCCGTCAACTCCT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FIT3-qPCR-F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CATCCTCTAGCACCGCTGAA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FIT3-qPCR-R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  <w:r w:rsidRPr="00A9111C">
              <w:rPr>
                <w:rFonts w:eastAsia="MS Mincho"/>
                <w:lang w:val="en-US" w:eastAsia="ja-JP"/>
              </w:rPr>
              <w:t>CAATAACATGACGGCAGCAA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A9111C">
              <w:rPr>
                <w:lang w:val="en-US" w:eastAsia="es-ES"/>
              </w:rPr>
              <w:t>SDH2-qPCR-F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A9111C">
              <w:rPr>
                <w:lang w:val="en-US" w:eastAsia="es-ES"/>
              </w:rPr>
              <w:t>CGAAGAAGGGTATGGCTACTG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A9111C">
              <w:rPr>
                <w:lang w:val="en-US" w:eastAsia="es-ES"/>
              </w:rPr>
              <w:t>SDH2-qPCR-R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A9111C">
              <w:rPr>
                <w:lang w:val="en-US" w:eastAsia="es-ES"/>
              </w:rPr>
              <w:t>CACTTGGCTCGTCTGGATT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A9111C">
              <w:rPr>
                <w:lang w:val="en-US" w:eastAsia="es-ES"/>
              </w:rPr>
              <w:t>SDH4-qPCR-F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eastAsia="es-ES"/>
              </w:rPr>
            </w:pPr>
            <w:r w:rsidRPr="00A9111C">
              <w:rPr>
                <w:lang w:eastAsia="es-ES"/>
              </w:rPr>
              <w:t>GCACTCCCAATGATGCCTAC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A9111C">
              <w:rPr>
                <w:lang w:val="en-US" w:eastAsia="es-ES"/>
              </w:rPr>
              <w:t>SDH4-qPCR-R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eastAsia="es-ES"/>
              </w:rPr>
            </w:pPr>
            <w:r w:rsidRPr="00A9111C">
              <w:rPr>
                <w:lang w:eastAsia="es-ES"/>
              </w:rPr>
              <w:t>AATGGAACGACGGACAAGG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>
              <w:rPr>
                <w:lang w:val="en-US" w:eastAsia="es-ES"/>
              </w:rPr>
              <w:t>MGA2-F1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eastAsia="es-ES"/>
              </w:rPr>
            </w:pPr>
            <w:r w:rsidRPr="00BA1BC7">
              <w:rPr>
                <w:lang w:eastAsia="es-ES"/>
              </w:rPr>
              <w:t>CACTTATTGAAGGTCATTTTGGCGAACAGAACATTTCGTTCGGATCCCCGGGTTAATTAA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>
              <w:rPr>
                <w:lang w:val="en-US" w:eastAsia="es-ES"/>
              </w:rPr>
              <w:t>MGA2-R1</w:t>
            </w:r>
          </w:p>
        </w:tc>
        <w:tc>
          <w:tcPr>
            <w:tcW w:w="5103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eastAsia="es-ES"/>
              </w:rPr>
            </w:pPr>
            <w:r w:rsidRPr="004F4066">
              <w:rPr>
                <w:lang w:eastAsia="es-ES"/>
              </w:rPr>
              <w:t>TTCTCTTCTTTTAAGTGTACTGTCTTTTCATTATACACACGAATTCGAGCTCGTTTAAAC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0B4771">
              <w:rPr>
                <w:lang w:val="en-US" w:eastAsia="es-ES"/>
              </w:rPr>
              <w:lastRenderedPageBreak/>
              <w:t>TermTEF:135</w:t>
            </w:r>
            <w:r>
              <w:rPr>
                <w:lang w:val="en-US" w:eastAsia="es-ES"/>
              </w:rPr>
              <w:t>F</w:t>
            </w:r>
          </w:p>
        </w:tc>
        <w:tc>
          <w:tcPr>
            <w:tcW w:w="5103" w:type="dxa"/>
          </w:tcPr>
          <w:p w:rsidR="001B4FF2" w:rsidRPr="004F4066" w:rsidRDefault="001B4FF2" w:rsidP="00611AEC">
            <w:pPr>
              <w:spacing w:line="480" w:lineRule="auto"/>
              <w:contextualSpacing/>
              <w:rPr>
                <w:lang w:eastAsia="es-ES"/>
              </w:rPr>
            </w:pPr>
            <w:r w:rsidRPr="000B4771">
              <w:rPr>
                <w:lang w:eastAsia="es-ES"/>
              </w:rPr>
              <w:t>CGACATCATCTGCCCAGAT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BC713F">
              <w:rPr>
                <w:lang w:val="en-US" w:eastAsia="es-ES"/>
              </w:rPr>
              <w:t>MGA2+193R</w:t>
            </w:r>
          </w:p>
        </w:tc>
        <w:tc>
          <w:tcPr>
            <w:tcW w:w="5103" w:type="dxa"/>
          </w:tcPr>
          <w:p w:rsidR="001B4FF2" w:rsidRPr="004F4066" w:rsidRDefault="001B4FF2" w:rsidP="00611AEC">
            <w:pPr>
              <w:spacing w:line="480" w:lineRule="auto"/>
              <w:contextualSpacing/>
              <w:rPr>
                <w:lang w:eastAsia="es-ES"/>
              </w:rPr>
            </w:pPr>
            <w:r w:rsidRPr="00BC713F">
              <w:rPr>
                <w:lang w:eastAsia="es-ES"/>
              </w:rPr>
              <w:t>CGATAGACATTGCGCTCGTGTT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BC713F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99093F">
              <w:rPr>
                <w:lang w:val="en-US" w:eastAsia="es-ES"/>
              </w:rPr>
              <w:t>NVJ1-F2</w:t>
            </w:r>
          </w:p>
        </w:tc>
        <w:tc>
          <w:tcPr>
            <w:tcW w:w="5103" w:type="dxa"/>
          </w:tcPr>
          <w:p w:rsidR="001B4FF2" w:rsidRPr="00BC713F" w:rsidRDefault="001B4FF2" w:rsidP="00611AEC">
            <w:pPr>
              <w:spacing w:line="480" w:lineRule="auto"/>
              <w:contextualSpacing/>
              <w:rPr>
                <w:lang w:eastAsia="es-ES"/>
              </w:rPr>
            </w:pPr>
            <w:r w:rsidRPr="0099093F">
              <w:rPr>
                <w:lang w:eastAsia="es-ES"/>
              </w:rPr>
              <w:t>AGTGAACACTGAACAAGCATACTCTCAACCATTTAGATACCGGATCCCCGGGTTAATTAA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BC713F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99093F">
              <w:rPr>
                <w:lang w:val="en-US" w:eastAsia="es-ES"/>
              </w:rPr>
              <w:t>NVJ1-</w:t>
            </w:r>
            <w:r>
              <w:rPr>
                <w:lang w:val="en-US" w:eastAsia="es-ES"/>
              </w:rPr>
              <w:t>R1</w:t>
            </w:r>
          </w:p>
        </w:tc>
        <w:tc>
          <w:tcPr>
            <w:tcW w:w="5103" w:type="dxa"/>
          </w:tcPr>
          <w:p w:rsidR="001B4FF2" w:rsidRPr="00BC713F" w:rsidRDefault="001B4FF2" w:rsidP="00611AEC">
            <w:pPr>
              <w:spacing w:line="480" w:lineRule="auto"/>
              <w:contextualSpacing/>
              <w:rPr>
                <w:lang w:eastAsia="es-ES"/>
              </w:rPr>
            </w:pPr>
            <w:r w:rsidRPr="0099093F">
              <w:rPr>
                <w:lang w:eastAsia="es-ES"/>
              </w:rPr>
              <w:t>TCGTTGTAAGTGACGATGATAACCGAGATGACGGAAATATGAATTCGAGCTCGTTTAAAC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BC713F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>
              <w:rPr>
                <w:lang w:val="en-US" w:eastAsia="es-ES"/>
              </w:rPr>
              <w:t>NVJ1-212F</w:t>
            </w:r>
          </w:p>
        </w:tc>
        <w:tc>
          <w:tcPr>
            <w:tcW w:w="5103" w:type="dxa"/>
          </w:tcPr>
          <w:p w:rsidR="001B4FF2" w:rsidRPr="00BC713F" w:rsidRDefault="001B4FF2" w:rsidP="00611AEC">
            <w:pPr>
              <w:spacing w:line="480" w:lineRule="auto"/>
              <w:contextualSpacing/>
              <w:rPr>
                <w:lang w:eastAsia="es-ES"/>
              </w:rPr>
            </w:pPr>
            <w:r w:rsidRPr="007206DB">
              <w:rPr>
                <w:lang w:eastAsia="es-ES"/>
              </w:rPr>
              <w:t>TGCACAATGGGCTCCTCTTTG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BC713F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  <w:r w:rsidRPr="000601EB">
              <w:rPr>
                <w:lang w:val="en-US" w:eastAsia="es-ES"/>
              </w:rPr>
              <w:t>promTEF-74R</w:t>
            </w:r>
          </w:p>
        </w:tc>
        <w:tc>
          <w:tcPr>
            <w:tcW w:w="5103" w:type="dxa"/>
          </w:tcPr>
          <w:p w:rsidR="001B4FF2" w:rsidRPr="00BC713F" w:rsidRDefault="001B4FF2" w:rsidP="00611AEC">
            <w:pPr>
              <w:spacing w:line="480" w:lineRule="auto"/>
              <w:contextualSpacing/>
              <w:rPr>
                <w:lang w:eastAsia="es-ES"/>
              </w:rPr>
            </w:pPr>
            <w:r w:rsidRPr="00E9640B">
              <w:rPr>
                <w:lang w:eastAsia="es-ES"/>
              </w:rPr>
              <w:t>GGGCGACAGTCACATCAT</w:t>
            </w:r>
          </w:p>
        </w:tc>
      </w:tr>
      <w:tr w:rsidR="001B4FF2" w:rsidRPr="00A9111C" w:rsidTr="00611AEC">
        <w:trPr>
          <w:trHeight w:val="300"/>
          <w:jc w:val="center"/>
        </w:trPr>
        <w:tc>
          <w:tcPr>
            <w:tcW w:w="1701" w:type="dxa"/>
          </w:tcPr>
          <w:p w:rsidR="001B4FF2" w:rsidRPr="00A9111C" w:rsidRDefault="001B4FF2" w:rsidP="00611AEC">
            <w:pPr>
              <w:widowControl w:val="0"/>
              <w:autoSpaceDE w:val="0"/>
              <w:autoSpaceDN w:val="0"/>
              <w:adjustRightInd w:val="0"/>
              <w:spacing w:line="480" w:lineRule="auto"/>
              <w:contextualSpacing/>
              <w:rPr>
                <w:rFonts w:eastAsia="MS Mincho"/>
                <w:lang w:val="en-US" w:eastAsia="ja-JP"/>
              </w:rPr>
            </w:pPr>
          </w:p>
        </w:tc>
        <w:tc>
          <w:tcPr>
            <w:tcW w:w="5103" w:type="dxa"/>
          </w:tcPr>
          <w:p w:rsidR="001B4FF2" w:rsidRPr="00A9111C" w:rsidRDefault="001B4FF2" w:rsidP="00611AEC">
            <w:pPr>
              <w:spacing w:line="480" w:lineRule="auto"/>
              <w:contextualSpacing/>
              <w:rPr>
                <w:lang w:val="en-US" w:eastAsia="es-ES"/>
              </w:rPr>
            </w:pPr>
          </w:p>
        </w:tc>
      </w:tr>
    </w:tbl>
    <w:p w:rsidR="001B4FF2" w:rsidRDefault="001B4FF2" w:rsidP="001B4FF2">
      <w:pPr>
        <w:spacing w:line="480" w:lineRule="auto"/>
        <w:jc w:val="both"/>
        <w:rPr>
          <w:lang w:val="en-US"/>
        </w:rPr>
      </w:pPr>
    </w:p>
    <w:p w:rsidR="00CA066E" w:rsidRPr="00CA066E" w:rsidRDefault="00CA066E" w:rsidP="001B4FF2">
      <w:pPr>
        <w:rPr>
          <w:b/>
        </w:rPr>
      </w:pPr>
      <w:r w:rsidRPr="00CA066E">
        <w:rPr>
          <w:b/>
        </w:rPr>
        <w:t>REFERENCES</w:t>
      </w:r>
    </w:p>
    <w:p w:rsidR="00CA066E" w:rsidRDefault="00CA066E" w:rsidP="001B4FF2"/>
    <w:p w:rsidR="00CA066E" w:rsidRPr="00CA066E" w:rsidRDefault="00CA066E" w:rsidP="00CA066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A066E">
        <w:rPr>
          <w:noProof/>
        </w:rPr>
        <w:t xml:space="preserve">Crisp, R. J., Pollington, A., Galea, C., Jaron, S., Yamaguchi-Iwai, Y., &amp; Kaplan, J. (2003). Inhibition of heme biosynthesis prevents transcription of iron uptake genes in yeast. </w:t>
      </w:r>
      <w:r w:rsidRPr="00CA066E">
        <w:rPr>
          <w:i/>
          <w:noProof/>
        </w:rPr>
        <w:t>J Biol Chem, 278</w:t>
      </w:r>
      <w:r w:rsidRPr="00CA066E">
        <w:rPr>
          <w:noProof/>
        </w:rPr>
        <w:t xml:space="preserve">(46), 45499-45506. </w:t>
      </w:r>
    </w:p>
    <w:p w:rsidR="00CA066E" w:rsidRPr="00CA066E" w:rsidRDefault="00CA066E" w:rsidP="00CA066E">
      <w:pPr>
        <w:pStyle w:val="EndNoteBibliography"/>
        <w:ind w:left="720" w:hanging="720"/>
        <w:rPr>
          <w:noProof/>
        </w:rPr>
      </w:pPr>
      <w:r w:rsidRPr="00CA066E">
        <w:rPr>
          <w:noProof/>
        </w:rPr>
        <w:t xml:space="preserve">Dunn, E. F., Hammell, C. M., Hodge, C. A., &amp; Cole, C. N. (2005). Yeast poly(A)-binding protein, Pab1, and PAN, a poly(A) nuclease complex recruited by Pab1, connect mRNA biogenesis to export. </w:t>
      </w:r>
      <w:r w:rsidRPr="00CA066E">
        <w:rPr>
          <w:i/>
          <w:noProof/>
        </w:rPr>
        <w:t>Genes Dev, 19</w:t>
      </w:r>
      <w:r w:rsidRPr="00CA066E">
        <w:rPr>
          <w:noProof/>
        </w:rPr>
        <w:t>(1), 90-103. doi:10.1101/gad.1267005</w:t>
      </w:r>
    </w:p>
    <w:p w:rsidR="00CA066E" w:rsidRPr="00CA066E" w:rsidRDefault="00CA066E" w:rsidP="00CA066E">
      <w:pPr>
        <w:pStyle w:val="EndNoteBibliography"/>
        <w:ind w:left="720" w:hanging="720"/>
        <w:rPr>
          <w:noProof/>
        </w:rPr>
      </w:pPr>
      <w:r w:rsidRPr="00CA066E">
        <w:rPr>
          <w:noProof/>
        </w:rPr>
        <w:t xml:space="preserve">Jones, A. L., Quimby, B. B., Hood, J. K., Ferrigno, P., Keshava, P. H., Silver, P. A., &amp; Corbett, A. H. (2000). SAC3 may link nuclear protein export to cell cycle progression. </w:t>
      </w:r>
      <w:r w:rsidRPr="00CA066E">
        <w:rPr>
          <w:i/>
          <w:noProof/>
        </w:rPr>
        <w:t>Proc Natl Acad Sci U S A, 97</w:t>
      </w:r>
      <w:r w:rsidRPr="00CA066E">
        <w:rPr>
          <w:noProof/>
        </w:rPr>
        <w:t>(7), 3224-3229. doi:10.1073/pnas.97.7.3224</w:t>
      </w:r>
    </w:p>
    <w:p w:rsidR="00CA066E" w:rsidRPr="00CA066E" w:rsidRDefault="00CA066E" w:rsidP="00CA066E">
      <w:pPr>
        <w:pStyle w:val="EndNoteBibliography"/>
        <w:ind w:left="720" w:hanging="720"/>
        <w:rPr>
          <w:noProof/>
        </w:rPr>
      </w:pPr>
      <w:r w:rsidRPr="00CA066E">
        <w:rPr>
          <w:noProof/>
        </w:rPr>
        <w:t xml:space="preserve">Longtine, M. S., McKenzie, A., 3rd, Demarini, D. J., Shah, N. G., Wach, A., Brachat, A., . . . Pringle, J. R. (1998). Additional modules for versatile and economical PCR-based gene deletion and modification in Saccharomyces cerevisiae. </w:t>
      </w:r>
      <w:r w:rsidRPr="00CA066E">
        <w:rPr>
          <w:i/>
          <w:noProof/>
        </w:rPr>
        <w:t>Yeast, 14</w:t>
      </w:r>
      <w:r w:rsidRPr="00CA066E">
        <w:rPr>
          <w:noProof/>
        </w:rPr>
        <w:t xml:space="preserve">(10), 953-961. </w:t>
      </w:r>
    </w:p>
    <w:p w:rsidR="00CA066E" w:rsidRPr="00CA066E" w:rsidRDefault="00CA066E" w:rsidP="00CA066E">
      <w:pPr>
        <w:pStyle w:val="EndNoteBibliography"/>
        <w:ind w:left="720" w:hanging="720"/>
        <w:rPr>
          <w:noProof/>
        </w:rPr>
      </w:pPr>
      <w:r w:rsidRPr="00CA066E">
        <w:rPr>
          <w:noProof/>
        </w:rPr>
        <w:t xml:space="preserve">Vergara, S. V., Puig, S., &amp; Thiele, D. J. (2011). Early recruitment of AU-rich element-containing mRNAs determines their cytosolic fate during iron deficiency. </w:t>
      </w:r>
      <w:r w:rsidRPr="00CA066E">
        <w:rPr>
          <w:i/>
          <w:noProof/>
        </w:rPr>
        <w:t>Mol Cell Biol, 31</w:t>
      </w:r>
      <w:r w:rsidRPr="00CA066E">
        <w:rPr>
          <w:noProof/>
        </w:rPr>
        <w:t>(3), 417-429. doi:10.1128/MCB.00754-10</w:t>
      </w:r>
    </w:p>
    <w:p w:rsidR="00B349C7" w:rsidRPr="001B4FF2" w:rsidRDefault="00CA066E" w:rsidP="001B4FF2">
      <w:r>
        <w:fldChar w:fldCharType="end"/>
      </w:r>
    </w:p>
    <w:sectPr w:rsidR="00B349C7" w:rsidRPr="001B4FF2" w:rsidSect="00EB6039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icrobiologyOpe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asvwrd4vsp2qept09xf5xm2fws2rt2x9wx&quot;&gt;Biblio 2023&lt;record-ids&gt;&lt;item&gt;294&lt;/item&gt;&lt;item&gt;357&lt;/item&gt;&lt;item&gt;371&lt;/item&gt;&lt;item&gt;1213&lt;/item&gt;&lt;item&gt;1214&lt;/item&gt;&lt;/record-ids&gt;&lt;/item&gt;&lt;/Libraries&gt;"/>
  </w:docVars>
  <w:rsids>
    <w:rsidRoot w:val="001B4FF2"/>
    <w:rsid w:val="00002641"/>
    <w:rsid w:val="00002730"/>
    <w:rsid w:val="0000513E"/>
    <w:rsid w:val="00005759"/>
    <w:rsid w:val="00006473"/>
    <w:rsid w:val="0001016F"/>
    <w:rsid w:val="00010363"/>
    <w:rsid w:val="00015FA9"/>
    <w:rsid w:val="00016C3D"/>
    <w:rsid w:val="00017773"/>
    <w:rsid w:val="00017F98"/>
    <w:rsid w:val="000204BF"/>
    <w:rsid w:val="0002071B"/>
    <w:rsid w:val="000207CC"/>
    <w:rsid w:val="000213E1"/>
    <w:rsid w:val="00021516"/>
    <w:rsid w:val="0002687E"/>
    <w:rsid w:val="00030817"/>
    <w:rsid w:val="00032366"/>
    <w:rsid w:val="00033B4B"/>
    <w:rsid w:val="00037E1D"/>
    <w:rsid w:val="00042B3E"/>
    <w:rsid w:val="000434DE"/>
    <w:rsid w:val="00045CB8"/>
    <w:rsid w:val="00050F3B"/>
    <w:rsid w:val="00051FF0"/>
    <w:rsid w:val="00053220"/>
    <w:rsid w:val="000547E7"/>
    <w:rsid w:val="00055049"/>
    <w:rsid w:val="00061FBA"/>
    <w:rsid w:val="00062525"/>
    <w:rsid w:val="00062814"/>
    <w:rsid w:val="000630D0"/>
    <w:rsid w:val="000667DD"/>
    <w:rsid w:val="00066894"/>
    <w:rsid w:val="0006774F"/>
    <w:rsid w:val="0007473C"/>
    <w:rsid w:val="0007551D"/>
    <w:rsid w:val="00081691"/>
    <w:rsid w:val="000816EF"/>
    <w:rsid w:val="00081735"/>
    <w:rsid w:val="00081AA0"/>
    <w:rsid w:val="0008451B"/>
    <w:rsid w:val="00085264"/>
    <w:rsid w:val="00085A8C"/>
    <w:rsid w:val="000869A7"/>
    <w:rsid w:val="00086BEC"/>
    <w:rsid w:val="00092D19"/>
    <w:rsid w:val="00094C05"/>
    <w:rsid w:val="000966EF"/>
    <w:rsid w:val="000A503D"/>
    <w:rsid w:val="000B0E47"/>
    <w:rsid w:val="000B1F34"/>
    <w:rsid w:val="000B295C"/>
    <w:rsid w:val="000B3183"/>
    <w:rsid w:val="000B3E69"/>
    <w:rsid w:val="000B4060"/>
    <w:rsid w:val="000B4681"/>
    <w:rsid w:val="000B6FA1"/>
    <w:rsid w:val="000C206C"/>
    <w:rsid w:val="000C2F11"/>
    <w:rsid w:val="000C3268"/>
    <w:rsid w:val="000C46E4"/>
    <w:rsid w:val="000C5D15"/>
    <w:rsid w:val="000C760F"/>
    <w:rsid w:val="000C7CED"/>
    <w:rsid w:val="000D0242"/>
    <w:rsid w:val="000D059F"/>
    <w:rsid w:val="000D185F"/>
    <w:rsid w:val="000D2A28"/>
    <w:rsid w:val="000D3A39"/>
    <w:rsid w:val="000D3E0D"/>
    <w:rsid w:val="000D49A8"/>
    <w:rsid w:val="000D5541"/>
    <w:rsid w:val="000E0511"/>
    <w:rsid w:val="000E1688"/>
    <w:rsid w:val="000E256A"/>
    <w:rsid w:val="000E3C14"/>
    <w:rsid w:val="000E5913"/>
    <w:rsid w:val="000E66C7"/>
    <w:rsid w:val="000F1222"/>
    <w:rsid w:val="000F449D"/>
    <w:rsid w:val="000F5764"/>
    <w:rsid w:val="000F57CF"/>
    <w:rsid w:val="000F5FF6"/>
    <w:rsid w:val="000F650D"/>
    <w:rsid w:val="0010152E"/>
    <w:rsid w:val="0010313F"/>
    <w:rsid w:val="00105A32"/>
    <w:rsid w:val="001062D2"/>
    <w:rsid w:val="00106E35"/>
    <w:rsid w:val="00110924"/>
    <w:rsid w:val="00111218"/>
    <w:rsid w:val="001131F2"/>
    <w:rsid w:val="00120409"/>
    <w:rsid w:val="00121641"/>
    <w:rsid w:val="00123632"/>
    <w:rsid w:val="00123AB0"/>
    <w:rsid w:val="001245E9"/>
    <w:rsid w:val="00131220"/>
    <w:rsid w:val="0013175C"/>
    <w:rsid w:val="00135868"/>
    <w:rsid w:val="00143F19"/>
    <w:rsid w:val="00144033"/>
    <w:rsid w:val="001440AE"/>
    <w:rsid w:val="001456E0"/>
    <w:rsid w:val="001501E8"/>
    <w:rsid w:val="001503B8"/>
    <w:rsid w:val="00151713"/>
    <w:rsid w:val="00152D21"/>
    <w:rsid w:val="00156430"/>
    <w:rsid w:val="00157C01"/>
    <w:rsid w:val="00157DC8"/>
    <w:rsid w:val="00161402"/>
    <w:rsid w:val="00162F6C"/>
    <w:rsid w:val="00163DA8"/>
    <w:rsid w:val="0016489C"/>
    <w:rsid w:val="00164FFE"/>
    <w:rsid w:val="00165187"/>
    <w:rsid w:val="001677D7"/>
    <w:rsid w:val="001725D8"/>
    <w:rsid w:val="00175974"/>
    <w:rsid w:val="001776A0"/>
    <w:rsid w:val="00180568"/>
    <w:rsid w:val="00180FD2"/>
    <w:rsid w:val="001841B6"/>
    <w:rsid w:val="001845E7"/>
    <w:rsid w:val="00185914"/>
    <w:rsid w:val="00191F68"/>
    <w:rsid w:val="00193DA7"/>
    <w:rsid w:val="00194FEE"/>
    <w:rsid w:val="001A0E67"/>
    <w:rsid w:val="001A2FBF"/>
    <w:rsid w:val="001A329D"/>
    <w:rsid w:val="001A3C98"/>
    <w:rsid w:val="001A3D8C"/>
    <w:rsid w:val="001A62B0"/>
    <w:rsid w:val="001B0ABA"/>
    <w:rsid w:val="001B0CF0"/>
    <w:rsid w:val="001B0D09"/>
    <w:rsid w:val="001B35AC"/>
    <w:rsid w:val="001B4FF2"/>
    <w:rsid w:val="001B549B"/>
    <w:rsid w:val="001B58EF"/>
    <w:rsid w:val="001C01BA"/>
    <w:rsid w:val="001C1486"/>
    <w:rsid w:val="001C1962"/>
    <w:rsid w:val="001C2D4A"/>
    <w:rsid w:val="001C3825"/>
    <w:rsid w:val="001C3FEB"/>
    <w:rsid w:val="001C464A"/>
    <w:rsid w:val="001C5049"/>
    <w:rsid w:val="001C5A2B"/>
    <w:rsid w:val="001C6300"/>
    <w:rsid w:val="001D067A"/>
    <w:rsid w:val="001D0B2F"/>
    <w:rsid w:val="001D3C57"/>
    <w:rsid w:val="001D67C3"/>
    <w:rsid w:val="001E05A7"/>
    <w:rsid w:val="001E0E15"/>
    <w:rsid w:val="001E1C0E"/>
    <w:rsid w:val="001E2159"/>
    <w:rsid w:val="001E2E1B"/>
    <w:rsid w:val="001E42BB"/>
    <w:rsid w:val="001E50FF"/>
    <w:rsid w:val="001F3227"/>
    <w:rsid w:val="001F3863"/>
    <w:rsid w:val="001F4B89"/>
    <w:rsid w:val="001F5073"/>
    <w:rsid w:val="001F6F5D"/>
    <w:rsid w:val="00200206"/>
    <w:rsid w:val="0020100C"/>
    <w:rsid w:val="00201FAF"/>
    <w:rsid w:val="0020374A"/>
    <w:rsid w:val="00203B99"/>
    <w:rsid w:val="00205195"/>
    <w:rsid w:val="00206D64"/>
    <w:rsid w:val="0020700B"/>
    <w:rsid w:val="00207303"/>
    <w:rsid w:val="00207A13"/>
    <w:rsid w:val="00212223"/>
    <w:rsid w:val="00213201"/>
    <w:rsid w:val="002166E7"/>
    <w:rsid w:val="0021720E"/>
    <w:rsid w:val="00217C13"/>
    <w:rsid w:val="00220245"/>
    <w:rsid w:val="00220BB8"/>
    <w:rsid w:val="002244BD"/>
    <w:rsid w:val="00230721"/>
    <w:rsid w:val="00230E27"/>
    <w:rsid w:val="00230EFC"/>
    <w:rsid w:val="00232C7B"/>
    <w:rsid w:val="00233956"/>
    <w:rsid w:val="0023487B"/>
    <w:rsid w:val="00234E20"/>
    <w:rsid w:val="00237771"/>
    <w:rsid w:val="002405C0"/>
    <w:rsid w:val="00240C80"/>
    <w:rsid w:val="00241AD7"/>
    <w:rsid w:val="00244433"/>
    <w:rsid w:val="0024790E"/>
    <w:rsid w:val="00250DC7"/>
    <w:rsid w:val="00255B99"/>
    <w:rsid w:val="00261091"/>
    <w:rsid w:val="0026213C"/>
    <w:rsid w:val="0026228D"/>
    <w:rsid w:val="0026504F"/>
    <w:rsid w:val="0026724C"/>
    <w:rsid w:val="00267F3B"/>
    <w:rsid w:val="00270EAD"/>
    <w:rsid w:val="00271764"/>
    <w:rsid w:val="00271852"/>
    <w:rsid w:val="00274F34"/>
    <w:rsid w:val="00274F4B"/>
    <w:rsid w:val="00275427"/>
    <w:rsid w:val="00275ECA"/>
    <w:rsid w:val="00276D27"/>
    <w:rsid w:val="002773FE"/>
    <w:rsid w:val="002862A0"/>
    <w:rsid w:val="00287977"/>
    <w:rsid w:val="00291110"/>
    <w:rsid w:val="00291600"/>
    <w:rsid w:val="00293B0A"/>
    <w:rsid w:val="00296F8A"/>
    <w:rsid w:val="002A0445"/>
    <w:rsid w:val="002A1286"/>
    <w:rsid w:val="002A240D"/>
    <w:rsid w:val="002A2AAE"/>
    <w:rsid w:val="002A2F50"/>
    <w:rsid w:val="002A317D"/>
    <w:rsid w:val="002A3ACE"/>
    <w:rsid w:val="002A3C1B"/>
    <w:rsid w:val="002A59DD"/>
    <w:rsid w:val="002B0B31"/>
    <w:rsid w:val="002B1001"/>
    <w:rsid w:val="002B11FE"/>
    <w:rsid w:val="002B1F95"/>
    <w:rsid w:val="002B6484"/>
    <w:rsid w:val="002B6620"/>
    <w:rsid w:val="002C035C"/>
    <w:rsid w:val="002C314F"/>
    <w:rsid w:val="002C3872"/>
    <w:rsid w:val="002C4532"/>
    <w:rsid w:val="002C781F"/>
    <w:rsid w:val="002C7A0C"/>
    <w:rsid w:val="002D0C98"/>
    <w:rsid w:val="002D1C23"/>
    <w:rsid w:val="002D33C0"/>
    <w:rsid w:val="002E083D"/>
    <w:rsid w:val="002E0DA9"/>
    <w:rsid w:val="002E1E26"/>
    <w:rsid w:val="002E61B2"/>
    <w:rsid w:val="002E6FFF"/>
    <w:rsid w:val="002F0A5A"/>
    <w:rsid w:val="002F2053"/>
    <w:rsid w:val="002F2954"/>
    <w:rsid w:val="002F39F5"/>
    <w:rsid w:val="002F4379"/>
    <w:rsid w:val="002F4582"/>
    <w:rsid w:val="002F708E"/>
    <w:rsid w:val="002F7304"/>
    <w:rsid w:val="002F7737"/>
    <w:rsid w:val="003006C1"/>
    <w:rsid w:val="00300F7F"/>
    <w:rsid w:val="00301662"/>
    <w:rsid w:val="00301C6F"/>
    <w:rsid w:val="00301ECB"/>
    <w:rsid w:val="003025F0"/>
    <w:rsid w:val="003029CF"/>
    <w:rsid w:val="00304366"/>
    <w:rsid w:val="00305AF1"/>
    <w:rsid w:val="00307285"/>
    <w:rsid w:val="00310C61"/>
    <w:rsid w:val="00311C53"/>
    <w:rsid w:val="00317F92"/>
    <w:rsid w:val="00320056"/>
    <w:rsid w:val="00321625"/>
    <w:rsid w:val="00321A5A"/>
    <w:rsid w:val="003237AA"/>
    <w:rsid w:val="00323F89"/>
    <w:rsid w:val="00324C73"/>
    <w:rsid w:val="00324FED"/>
    <w:rsid w:val="0032573C"/>
    <w:rsid w:val="00326469"/>
    <w:rsid w:val="0032693B"/>
    <w:rsid w:val="00326F68"/>
    <w:rsid w:val="00327396"/>
    <w:rsid w:val="0032749B"/>
    <w:rsid w:val="00330EBB"/>
    <w:rsid w:val="0033342E"/>
    <w:rsid w:val="00333FC1"/>
    <w:rsid w:val="003340B3"/>
    <w:rsid w:val="003361D5"/>
    <w:rsid w:val="00337732"/>
    <w:rsid w:val="00341C23"/>
    <w:rsid w:val="00341E37"/>
    <w:rsid w:val="00344282"/>
    <w:rsid w:val="00345C02"/>
    <w:rsid w:val="0034688D"/>
    <w:rsid w:val="003475A2"/>
    <w:rsid w:val="003517EC"/>
    <w:rsid w:val="00352B7A"/>
    <w:rsid w:val="0035302A"/>
    <w:rsid w:val="0035575C"/>
    <w:rsid w:val="00357C16"/>
    <w:rsid w:val="003602A3"/>
    <w:rsid w:val="0036068F"/>
    <w:rsid w:val="00360AEA"/>
    <w:rsid w:val="00360CB3"/>
    <w:rsid w:val="00361D6B"/>
    <w:rsid w:val="0036209B"/>
    <w:rsid w:val="00362198"/>
    <w:rsid w:val="00362909"/>
    <w:rsid w:val="00363594"/>
    <w:rsid w:val="00365815"/>
    <w:rsid w:val="00366991"/>
    <w:rsid w:val="003674DA"/>
    <w:rsid w:val="00367522"/>
    <w:rsid w:val="00370DAC"/>
    <w:rsid w:val="00370FE1"/>
    <w:rsid w:val="0037348B"/>
    <w:rsid w:val="00373616"/>
    <w:rsid w:val="0037500D"/>
    <w:rsid w:val="00377B2C"/>
    <w:rsid w:val="00384E6C"/>
    <w:rsid w:val="003877D0"/>
    <w:rsid w:val="00390208"/>
    <w:rsid w:val="00390A04"/>
    <w:rsid w:val="0039135A"/>
    <w:rsid w:val="00393EFE"/>
    <w:rsid w:val="00396F33"/>
    <w:rsid w:val="00397FB7"/>
    <w:rsid w:val="003A069C"/>
    <w:rsid w:val="003A0D7A"/>
    <w:rsid w:val="003A10FB"/>
    <w:rsid w:val="003A1717"/>
    <w:rsid w:val="003A1C2A"/>
    <w:rsid w:val="003B10F0"/>
    <w:rsid w:val="003B1D39"/>
    <w:rsid w:val="003B20C5"/>
    <w:rsid w:val="003B5F73"/>
    <w:rsid w:val="003B6309"/>
    <w:rsid w:val="003C0253"/>
    <w:rsid w:val="003C31F2"/>
    <w:rsid w:val="003C4FD6"/>
    <w:rsid w:val="003C6F2B"/>
    <w:rsid w:val="003D4C74"/>
    <w:rsid w:val="003D5087"/>
    <w:rsid w:val="003D66AD"/>
    <w:rsid w:val="003D7B47"/>
    <w:rsid w:val="003E0383"/>
    <w:rsid w:val="003E25E9"/>
    <w:rsid w:val="003E2AF8"/>
    <w:rsid w:val="003E34AC"/>
    <w:rsid w:val="003E4AF8"/>
    <w:rsid w:val="003E4BE7"/>
    <w:rsid w:val="003E5188"/>
    <w:rsid w:val="003E5DD7"/>
    <w:rsid w:val="003E6906"/>
    <w:rsid w:val="003F20FE"/>
    <w:rsid w:val="003F71BB"/>
    <w:rsid w:val="003F7B35"/>
    <w:rsid w:val="0040127D"/>
    <w:rsid w:val="0040200C"/>
    <w:rsid w:val="00404D81"/>
    <w:rsid w:val="00405DB7"/>
    <w:rsid w:val="00410851"/>
    <w:rsid w:val="004129F6"/>
    <w:rsid w:val="00414E76"/>
    <w:rsid w:val="004163CE"/>
    <w:rsid w:val="004201A3"/>
    <w:rsid w:val="00420208"/>
    <w:rsid w:val="004211B4"/>
    <w:rsid w:val="004215F0"/>
    <w:rsid w:val="00425762"/>
    <w:rsid w:val="0042597D"/>
    <w:rsid w:val="004259EE"/>
    <w:rsid w:val="00430F32"/>
    <w:rsid w:val="0043706E"/>
    <w:rsid w:val="00442EDA"/>
    <w:rsid w:val="004444A2"/>
    <w:rsid w:val="00444F81"/>
    <w:rsid w:val="00446204"/>
    <w:rsid w:val="00446703"/>
    <w:rsid w:val="0045166D"/>
    <w:rsid w:val="00454109"/>
    <w:rsid w:val="004548B5"/>
    <w:rsid w:val="004574DC"/>
    <w:rsid w:val="004575B0"/>
    <w:rsid w:val="00460B74"/>
    <w:rsid w:val="00461DFD"/>
    <w:rsid w:val="00462B34"/>
    <w:rsid w:val="0046355A"/>
    <w:rsid w:val="00465948"/>
    <w:rsid w:val="00465ED8"/>
    <w:rsid w:val="00467E63"/>
    <w:rsid w:val="00472481"/>
    <w:rsid w:val="0047389C"/>
    <w:rsid w:val="00477644"/>
    <w:rsid w:val="00481341"/>
    <w:rsid w:val="00482F82"/>
    <w:rsid w:val="00490400"/>
    <w:rsid w:val="00491039"/>
    <w:rsid w:val="00492B73"/>
    <w:rsid w:val="00492B91"/>
    <w:rsid w:val="004959C2"/>
    <w:rsid w:val="00496608"/>
    <w:rsid w:val="004A1575"/>
    <w:rsid w:val="004A318E"/>
    <w:rsid w:val="004A3EF2"/>
    <w:rsid w:val="004A4407"/>
    <w:rsid w:val="004A7BC8"/>
    <w:rsid w:val="004B042C"/>
    <w:rsid w:val="004B1C95"/>
    <w:rsid w:val="004B1CE6"/>
    <w:rsid w:val="004B1E56"/>
    <w:rsid w:val="004B23C1"/>
    <w:rsid w:val="004B4094"/>
    <w:rsid w:val="004B552B"/>
    <w:rsid w:val="004B6E53"/>
    <w:rsid w:val="004B7ECC"/>
    <w:rsid w:val="004C1BDD"/>
    <w:rsid w:val="004C52B2"/>
    <w:rsid w:val="004D0D86"/>
    <w:rsid w:val="004D2F89"/>
    <w:rsid w:val="004D473B"/>
    <w:rsid w:val="004D578D"/>
    <w:rsid w:val="004D777D"/>
    <w:rsid w:val="004E0C38"/>
    <w:rsid w:val="004E73B5"/>
    <w:rsid w:val="004E76B4"/>
    <w:rsid w:val="004F135E"/>
    <w:rsid w:val="004F219E"/>
    <w:rsid w:val="004F30B0"/>
    <w:rsid w:val="004F395D"/>
    <w:rsid w:val="004F74AB"/>
    <w:rsid w:val="00501DF8"/>
    <w:rsid w:val="0050212F"/>
    <w:rsid w:val="00502E4D"/>
    <w:rsid w:val="005034B7"/>
    <w:rsid w:val="00505D90"/>
    <w:rsid w:val="0051493D"/>
    <w:rsid w:val="00514EE2"/>
    <w:rsid w:val="005153B9"/>
    <w:rsid w:val="00517881"/>
    <w:rsid w:val="00520405"/>
    <w:rsid w:val="00521404"/>
    <w:rsid w:val="00521FCA"/>
    <w:rsid w:val="00522862"/>
    <w:rsid w:val="00525831"/>
    <w:rsid w:val="00532168"/>
    <w:rsid w:val="0053262B"/>
    <w:rsid w:val="005336A7"/>
    <w:rsid w:val="005337BB"/>
    <w:rsid w:val="0053442B"/>
    <w:rsid w:val="00535A6A"/>
    <w:rsid w:val="00537395"/>
    <w:rsid w:val="00537C59"/>
    <w:rsid w:val="00542117"/>
    <w:rsid w:val="00542125"/>
    <w:rsid w:val="00547FF6"/>
    <w:rsid w:val="005506EA"/>
    <w:rsid w:val="00552632"/>
    <w:rsid w:val="005527EC"/>
    <w:rsid w:val="005549CA"/>
    <w:rsid w:val="00554F5F"/>
    <w:rsid w:val="0055664A"/>
    <w:rsid w:val="00556D04"/>
    <w:rsid w:val="005573F8"/>
    <w:rsid w:val="00560F50"/>
    <w:rsid w:val="00561D88"/>
    <w:rsid w:val="00562201"/>
    <w:rsid w:val="005632A7"/>
    <w:rsid w:val="0056720B"/>
    <w:rsid w:val="00567549"/>
    <w:rsid w:val="005743A9"/>
    <w:rsid w:val="00574C7D"/>
    <w:rsid w:val="00581269"/>
    <w:rsid w:val="005843AA"/>
    <w:rsid w:val="0058443D"/>
    <w:rsid w:val="00584DFC"/>
    <w:rsid w:val="00584F9E"/>
    <w:rsid w:val="005856F2"/>
    <w:rsid w:val="00585CD9"/>
    <w:rsid w:val="00586764"/>
    <w:rsid w:val="005868D9"/>
    <w:rsid w:val="00586D99"/>
    <w:rsid w:val="005905C0"/>
    <w:rsid w:val="0059116D"/>
    <w:rsid w:val="0059701F"/>
    <w:rsid w:val="005A31CC"/>
    <w:rsid w:val="005A3AB1"/>
    <w:rsid w:val="005A4028"/>
    <w:rsid w:val="005A51AD"/>
    <w:rsid w:val="005A7066"/>
    <w:rsid w:val="005B01A3"/>
    <w:rsid w:val="005B0441"/>
    <w:rsid w:val="005B08A1"/>
    <w:rsid w:val="005B153A"/>
    <w:rsid w:val="005B1564"/>
    <w:rsid w:val="005B22FE"/>
    <w:rsid w:val="005B2444"/>
    <w:rsid w:val="005B3D2F"/>
    <w:rsid w:val="005B432E"/>
    <w:rsid w:val="005B63E8"/>
    <w:rsid w:val="005B7696"/>
    <w:rsid w:val="005B7A87"/>
    <w:rsid w:val="005C03C3"/>
    <w:rsid w:val="005C234B"/>
    <w:rsid w:val="005C3925"/>
    <w:rsid w:val="005C7291"/>
    <w:rsid w:val="005D141C"/>
    <w:rsid w:val="005D1A35"/>
    <w:rsid w:val="005D238D"/>
    <w:rsid w:val="005E1014"/>
    <w:rsid w:val="005E1B56"/>
    <w:rsid w:val="005E2B76"/>
    <w:rsid w:val="005E386E"/>
    <w:rsid w:val="005E41C8"/>
    <w:rsid w:val="005E5FEC"/>
    <w:rsid w:val="005F0BE7"/>
    <w:rsid w:val="005F1139"/>
    <w:rsid w:val="005F3604"/>
    <w:rsid w:val="005F397D"/>
    <w:rsid w:val="005F3B63"/>
    <w:rsid w:val="005F3F5C"/>
    <w:rsid w:val="005F4570"/>
    <w:rsid w:val="005F5072"/>
    <w:rsid w:val="005F617C"/>
    <w:rsid w:val="005F68F9"/>
    <w:rsid w:val="00600007"/>
    <w:rsid w:val="00600B35"/>
    <w:rsid w:val="00601E21"/>
    <w:rsid w:val="00602352"/>
    <w:rsid w:val="00604885"/>
    <w:rsid w:val="00604E45"/>
    <w:rsid w:val="00606256"/>
    <w:rsid w:val="00606D09"/>
    <w:rsid w:val="00607277"/>
    <w:rsid w:val="006079D8"/>
    <w:rsid w:val="00610106"/>
    <w:rsid w:val="00610CB1"/>
    <w:rsid w:val="006111DD"/>
    <w:rsid w:val="006113D5"/>
    <w:rsid w:val="00612586"/>
    <w:rsid w:val="006129FB"/>
    <w:rsid w:val="00612FC2"/>
    <w:rsid w:val="0061413B"/>
    <w:rsid w:val="00614381"/>
    <w:rsid w:val="00614B09"/>
    <w:rsid w:val="00620D22"/>
    <w:rsid w:val="00621BAD"/>
    <w:rsid w:val="00622721"/>
    <w:rsid w:val="00625943"/>
    <w:rsid w:val="006305BD"/>
    <w:rsid w:val="006347F9"/>
    <w:rsid w:val="006371FE"/>
    <w:rsid w:val="00641EFA"/>
    <w:rsid w:val="00642F17"/>
    <w:rsid w:val="00644D10"/>
    <w:rsid w:val="00647380"/>
    <w:rsid w:val="00651F1D"/>
    <w:rsid w:val="00652768"/>
    <w:rsid w:val="0065390C"/>
    <w:rsid w:val="006545AB"/>
    <w:rsid w:val="0065502C"/>
    <w:rsid w:val="00655949"/>
    <w:rsid w:val="00660506"/>
    <w:rsid w:val="0066095C"/>
    <w:rsid w:val="006619C3"/>
    <w:rsid w:val="0066229C"/>
    <w:rsid w:val="00663694"/>
    <w:rsid w:val="00664D77"/>
    <w:rsid w:val="00666224"/>
    <w:rsid w:val="0066792E"/>
    <w:rsid w:val="00667A67"/>
    <w:rsid w:val="006707D5"/>
    <w:rsid w:val="00670F97"/>
    <w:rsid w:val="006718A9"/>
    <w:rsid w:val="00673CDC"/>
    <w:rsid w:val="0067561E"/>
    <w:rsid w:val="00675D8D"/>
    <w:rsid w:val="006804D4"/>
    <w:rsid w:val="00681CE1"/>
    <w:rsid w:val="00682655"/>
    <w:rsid w:val="006849FB"/>
    <w:rsid w:val="0068712C"/>
    <w:rsid w:val="00690E2D"/>
    <w:rsid w:val="00690F79"/>
    <w:rsid w:val="006917AC"/>
    <w:rsid w:val="0069285E"/>
    <w:rsid w:val="00693578"/>
    <w:rsid w:val="00695D1B"/>
    <w:rsid w:val="0069607C"/>
    <w:rsid w:val="00697E96"/>
    <w:rsid w:val="006A1166"/>
    <w:rsid w:val="006A337C"/>
    <w:rsid w:val="006A56EA"/>
    <w:rsid w:val="006B19BB"/>
    <w:rsid w:val="006B23E7"/>
    <w:rsid w:val="006B2EB0"/>
    <w:rsid w:val="006B388E"/>
    <w:rsid w:val="006B5FC5"/>
    <w:rsid w:val="006B6804"/>
    <w:rsid w:val="006B6AF8"/>
    <w:rsid w:val="006B7DFE"/>
    <w:rsid w:val="006B7E36"/>
    <w:rsid w:val="006C00FF"/>
    <w:rsid w:val="006C07D3"/>
    <w:rsid w:val="006C319B"/>
    <w:rsid w:val="006C3720"/>
    <w:rsid w:val="006C71B0"/>
    <w:rsid w:val="006C73EF"/>
    <w:rsid w:val="006D0133"/>
    <w:rsid w:val="006D7A72"/>
    <w:rsid w:val="006E05E1"/>
    <w:rsid w:val="006E2115"/>
    <w:rsid w:val="006E240F"/>
    <w:rsid w:val="006E42C5"/>
    <w:rsid w:val="006F21C7"/>
    <w:rsid w:val="006F4901"/>
    <w:rsid w:val="006F4E04"/>
    <w:rsid w:val="006F5B24"/>
    <w:rsid w:val="006F6336"/>
    <w:rsid w:val="00703BCB"/>
    <w:rsid w:val="00704ECA"/>
    <w:rsid w:val="00706779"/>
    <w:rsid w:val="00706AD8"/>
    <w:rsid w:val="00707A1A"/>
    <w:rsid w:val="00711561"/>
    <w:rsid w:val="00713765"/>
    <w:rsid w:val="00715023"/>
    <w:rsid w:val="00717218"/>
    <w:rsid w:val="007173E0"/>
    <w:rsid w:val="00720CCE"/>
    <w:rsid w:val="007213A5"/>
    <w:rsid w:val="00721C41"/>
    <w:rsid w:val="00721C77"/>
    <w:rsid w:val="00724F14"/>
    <w:rsid w:val="007258A2"/>
    <w:rsid w:val="00730FC1"/>
    <w:rsid w:val="00732F40"/>
    <w:rsid w:val="00734A2A"/>
    <w:rsid w:val="00737060"/>
    <w:rsid w:val="00737BB0"/>
    <w:rsid w:val="00737E7D"/>
    <w:rsid w:val="00744C38"/>
    <w:rsid w:val="00745E29"/>
    <w:rsid w:val="00745F44"/>
    <w:rsid w:val="00746287"/>
    <w:rsid w:val="00746765"/>
    <w:rsid w:val="007467ED"/>
    <w:rsid w:val="0075259E"/>
    <w:rsid w:val="00752D15"/>
    <w:rsid w:val="00752EB5"/>
    <w:rsid w:val="0075432A"/>
    <w:rsid w:val="00755A5F"/>
    <w:rsid w:val="00756A58"/>
    <w:rsid w:val="00756E0A"/>
    <w:rsid w:val="007606D8"/>
    <w:rsid w:val="00760F4C"/>
    <w:rsid w:val="00763A9C"/>
    <w:rsid w:val="00763D31"/>
    <w:rsid w:val="00764316"/>
    <w:rsid w:val="00764EED"/>
    <w:rsid w:val="0076556B"/>
    <w:rsid w:val="00765F26"/>
    <w:rsid w:val="00766397"/>
    <w:rsid w:val="00767CA2"/>
    <w:rsid w:val="00770473"/>
    <w:rsid w:val="00770D0C"/>
    <w:rsid w:val="00774BBB"/>
    <w:rsid w:val="007761C5"/>
    <w:rsid w:val="00777345"/>
    <w:rsid w:val="007817CF"/>
    <w:rsid w:val="007822E2"/>
    <w:rsid w:val="007826E2"/>
    <w:rsid w:val="00787301"/>
    <w:rsid w:val="007901BE"/>
    <w:rsid w:val="007908CE"/>
    <w:rsid w:val="00791F35"/>
    <w:rsid w:val="00796138"/>
    <w:rsid w:val="007965A8"/>
    <w:rsid w:val="00796B5D"/>
    <w:rsid w:val="007A06F1"/>
    <w:rsid w:val="007A28DD"/>
    <w:rsid w:val="007A2E69"/>
    <w:rsid w:val="007A2EED"/>
    <w:rsid w:val="007A4D90"/>
    <w:rsid w:val="007A501D"/>
    <w:rsid w:val="007A5394"/>
    <w:rsid w:val="007A7571"/>
    <w:rsid w:val="007B040F"/>
    <w:rsid w:val="007B057E"/>
    <w:rsid w:val="007B0CC3"/>
    <w:rsid w:val="007B1EA5"/>
    <w:rsid w:val="007B231A"/>
    <w:rsid w:val="007B5C2E"/>
    <w:rsid w:val="007B65A5"/>
    <w:rsid w:val="007B6ED4"/>
    <w:rsid w:val="007B7B2B"/>
    <w:rsid w:val="007C02E1"/>
    <w:rsid w:val="007C0AFA"/>
    <w:rsid w:val="007C0E42"/>
    <w:rsid w:val="007C4AAC"/>
    <w:rsid w:val="007C5964"/>
    <w:rsid w:val="007C6225"/>
    <w:rsid w:val="007C6A75"/>
    <w:rsid w:val="007D1F76"/>
    <w:rsid w:val="007D2EF1"/>
    <w:rsid w:val="007D4B23"/>
    <w:rsid w:val="007D7134"/>
    <w:rsid w:val="007E1E63"/>
    <w:rsid w:val="007E6FCE"/>
    <w:rsid w:val="007E7E14"/>
    <w:rsid w:val="007F2212"/>
    <w:rsid w:val="007F2AF5"/>
    <w:rsid w:val="007F2E71"/>
    <w:rsid w:val="007F4A93"/>
    <w:rsid w:val="007F503D"/>
    <w:rsid w:val="007F5514"/>
    <w:rsid w:val="007F56A5"/>
    <w:rsid w:val="007F6355"/>
    <w:rsid w:val="007F7245"/>
    <w:rsid w:val="007F7F1D"/>
    <w:rsid w:val="008044B1"/>
    <w:rsid w:val="00804BAD"/>
    <w:rsid w:val="008108F5"/>
    <w:rsid w:val="008120A2"/>
    <w:rsid w:val="0081296D"/>
    <w:rsid w:val="008165BD"/>
    <w:rsid w:val="00817AC2"/>
    <w:rsid w:val="00821239"/>
    <w:rsid w:val="008223EA"/>
    <w:rsid w:val="00822C16"/>
    <w:rsid w:val="0082306A"/>
    <w:rsid w:val="0082310B"/>
    <w:rsid w:val="00823DBF"/>
    <w:rsid w:val="0082474F"/>
    <w:rsid w:val="008250A7"/>
    <w:rsid w:val="008269D5"/>
    <w:rsid w:val="00826DB1"/>
    <w:rsid w:val="008330CE"/>
    <w:rsid w:val="0083401B"/>
    <w:rsid w:val="00835FAB"/>
    <w:rsid w:val="00840511"/>
    <w:rsid w:val="00840D09"/>
    <w:rsid w:val="008410C7"/>
    <w:rsid w:val="00843496"/>
    <w:rsid w:val="00843C08"/>
    <w:rsid w:val="00850660"/>
    <w:rsid w:val="008507DB"/>
    <w:rsid w:val="008511F9"/>
    <w:rsid w:val="00853174"/>
    <w:rsid w:val="0085431E"/>
    <w:rsid w:val="00854D6C"/>
    <w:rsid w:val="00857AAF"/>
    <w:rsid w:val="00857BD9"/>
    <w:rsid w:val="00860C4F"/>
    <w:rsid w:val="00861F65"/>
    <w:rsid w:val="00862337"/>
    <w:rsid w:val="00862DA8"/>
    <w:rsid w:val="0086434D"/>
    <w:rsid w:val="00864539"/>
    <w:rsid w:val="008657B1"/>
    <w:rsid w:val="00867192"/>
    <w:rsid w:val="00871511"/>
    <w:rsid w:val="00871A43"/>
    <w:rsid w:val="00874E54"/>
    <w:rsid w:val="008805B1"/>
    <w:rsid w:val="00882914"/>
    <w:rsid w:val="00882927"/>
    <w:rsid w:val="00884DC7"/>
    <w:rsid w:val="0088602D"/>
    <w:rsid w:val="008862BC"/>
    <w:rsid w:val="00886668"/>
    <w:rsid w:val="00887173"/>
    <w:rsid w:val="00892EF0"/>
    <w:rsid w:val="0089301F"/>
    <w:rsid w:val="0089496A"/>
    <w:rsid w:val="0089504E"/>
    <w:rsid w:val="008A02E4"/>
    <w:rsid w:val="008A0AEB"/>
    <w:rsid w:val="008A0C5A"/>
    <w:rsid w:val="008A3F1F"/>
    <w:rsid w:val="008B4C92"/>
    <w:rsid w:val="008B5AD3"/>
    <w:rsid w:val="008B5C36"/>
    <w:rsid w:val="008B5C91"/>
    <w:rsid w:val="008B5EA8"/>
    <w:rsid w:val="008B6673"/>
    <w:rsid w:val="008B686D"/>
    <w:rsid w:val="008B6D8F"/>
    <w:rsid w:val="008C01D7"/>
    <w:rsid w:val="008C0E81"/>
    <w:rsid w:val="008C2AA9"/>
    <w:rsid w:val="008C3D60"/>
    <w:rsid w:val="008C50DB"/>
    <w:rsid w:val="008C72ED"/>
    <w:rsid w:val="008D07D8"/>
    <w:rsid w:val="008D2B74"/>
    <w:rsid w:val="008D45E1"/>
    <w:rsid w:val="008D4940"/>
    <w:rsid w:val="008D602B"/>
    <w:rsid w:val="008D609E"/>
    <w:rsid w:val="008D6142"/>
    <w:rsid w:val="008D68A3"/>
    <w:rsid w:val="008D7CDB"/>
    <w:rsid w:val="008E273D"/>
    <w:rsid w:val="008E3247"/>
    <w:rsid w:val="008E3EC7"/>
    <w:rsid w:val="008E4F34"/>
    <w:rsid w:val="008E52D4"/>
    <w:rsid w:val="008E5484"/>
    <w:rsid w:val="008F2B0F"/>
    <w:rsid w:val="008F2EBA"/>
    <w:rsid w:val="008F440D"/>
    <w:rsid w:val="008F55FC"/>
    <w:rsid w:val="008F58F9"/>
    <w:rsid w:val="008F66E5"/>
    <w:rsid w:val="008F6BDA"/>
    <w:rsid w:val="009013CD"/>
    <w:rsid w:val="00901677"/>
    <w:rsid w:val="0090240F"/>
    <w:rsid w:val="0090635A"/>
    <w:rsid w:val="009100BE"/>
    <w:rsid w:val="00911C36"/>
    <w:rsid w:val="00911DB4"/>
    <w:rsid w:val="00912781"/>
    <w:rsid w:val="00913888"/>
    <w:rsid w:val="00916DCD"/>
    <w:rsid w:val="009212C3"/>
    <w:rsid w:val="00921C53"/>
    <w:rsid w:val="009234AF"/>
    <w:rsid w:val="00924D26"/>
    <w:rsid w:val="009250E2"/>
    <w:rsid w:val="00930AB1"/>
    <w:rsid w:val="00930DE9"/>
    <w:rsid w:val="00931DF1"/>
    <w:rsid w:val="00932441"/>
    <w:rsid w:val="00934483"/>
    <w:rsid w:val="00934ED0"/>
    <w:rsid w:val="009366DC"/>
    <w:rsid w:val="00937E82"/>
    <w:rsid w:val="00942199"/>
    <w:rsid w:val="00945FD4"/>
    <w:rsid w:val="00947686"/>
    <w:rsid w:val="0095011C"/>
    <w:rsid w:val="00950AEB"/>
    <w:rsid w:val="00950EC3"/>
    <w:rsid w:val="00951A79"/>
    <w:rsid w:val="00951BEE"/>
    <w:rsid w:val="009528E0"/>
    <w:rsid w:val="00952A40"/>
    <w:rsid w:val="0095550C"/>
    <w:rsid w:val="00956686"/>
    <w:rsid w:val="00957F04"/>
    <w:rsid w:val="009605D6"/>
    <w:rsid w:val="00960736"/>
    <w:rsid w:val="00960F84"/>
    <w:rsid w:val="00962B58"/>
    <w:rsid w:val="009659BD"/>
    <w:rsid w:val="00972EF5"/>
    <w:rsid w:val="00974EF9"/>
    <w:rsid w:val="009750A7"/>
    <w:rsid w:val="00976B9F"/>
    <w:rsid w:val="00976BDF"/>
    <w:rsid w:val="00976D85"/>
    <w:rsid w:val="009772C6"/>
    <w:rsid w:val="009810B8"/>
    <w:rsid w:val="009818C4"/>
    <w:rsid w:val="00983960"/>
    <w:rsid w:val="00985367"/>
    <w:rsid w:val="00986512"/>
    <w:rsid w:val="00986AEB"/>
    <w:rsid w:val="009871A2"/>
    <w:rsid w:val="00987CAE"/>
    <w:rsid w:val="0099017D"/>
    <w:rsid w:val="00992FCA"/>
    <w:rsid w:val="0099668E"/>
    <w:rsid w:val="00996F98"/>
    <w:rsid w:val="009975D5"/>
    <w:rsid w:val="0099791D"/>
    <w:rsid w:val="009A005D"/>
    <w:rsid w:val="009A1CB2"/>
    <w:rsid w:val="009A26C0"/>
    <w:rsid w:val="009A2FB0"/>
    <w:rsid w:val="009A6289"/>
    <w:rsid w:val="009B085B"/>
    <w:rsid w:val="009B1DDD"/>
    <w:rsid w:val="009B2225"/>
    <w:rsid w:val="009B3746"/>
    <w:rsid w:val="009B59AA"/>
    <w:rsid w:val="009B6B8D"/>
    <w:rsid w:val="009B6DF6"/>
    <w:rsid w:val="009B75F1"/>
    <w:rsid w:val="009C0ABF"/>
    <w:rsid w:val="009C114B"/>
    <w:rsid w:val="009C1186"/>
    <w:rsid w:val="009C157A"/>
    <w:rsid w:val="009C25B2"/>
    <w:rsid w:val="009C2A2F"/>
    <w:rsid w:val="009C30E1"/>
    <w:rsid w:val="009C507F"/>
    <w:rsid w:val="009C5492"/>
    <w:rsid w:val="009C5CD4"/>
    <w:rsid w:val="009C7005"/>
    <w:rsid w:val="009D1605"/>
    <w:rsid w:val="009D24DA"/>
    <w:rsid w:val="009D4004"/>
    <w:rsid w:val="009D4553"/>
    <w:rsid w:val="009D6912"/>
    <w:rsid w:val="009D73FF"/>
    <w:rsid w:val="009E03CF"/>
    <w:rsid w:val="009E1539"/>
    <w:rsid w:val="009E3C5C"/>
    <w:rsid w:val="009E41CF"/>
    <w:rsid w:val="009E4647"/>
    <w:rsid w:val="009E537F"/>
    <w:rsid w:val="009E7488"/>
    <w:rsid w:val="009E7EBA"/>
    <w:rsid w:val="009F1D0D"/>
    <w:rsid w:val="009F23AE"/>
    <w:rsid w:val="009F3463"/>
    <w:rsid w:val="009F34C4"/>
    <w:rsid w:val="009F3682"/>
    <w:rsid w:val="009F3E62"/>
    <w:rsid w:val="009F4908"/>
    <w:rsid w:val="009F5334"/>
    <w:rsid w:val="00A00E60"/>
    <w:rsid w:val="00A0208C"/>
    <w:rsid w:val="00A0381D"/>
    <w:rsid w:val="00A03A89"/>
    <w:rsid w:val="00A04E1F"/>
    <w:rsid w:val="00A055AA"/>
    <w:rsid w:val="00A055FD"/>
    <w:rsid w:val="00A05DE8"/>
    <w:rsid w:val="00A0622C"/>
    <w:rsid w:val="00A075D0"/>
    <w:rsid w:val="00A11246"/>
    <w:rsid w:val="00A114AB"/>
    <w:rsid w:val="00A11F13"/>
    <w:rsid w:val="00A1242B"/>
    <w:rsid w:val="00A1491E"/>
    <w:rsid w:val="00A15F03"/>
    <w:rsid w:val="00A16F48"/>
    <w:rsid w:val="00A20FB3"/>
    <w:rsid w:val="00A21856"/>
    <w:rsid w:val="00A24579"/>
    <w:rsid w:val="00A25436"/>
    <w:rsid w:val="00A25765"/>
    <w:rsid w:val="00A25CF1"/>
    <w:rsid w:val="00A30942"/>
    <w:rsid w:val="00A31408"/>
    <w:rsid w:val="00A338CD"/>
    <w:rsid w:val="00A34A03"/>
    <w:rsid w:val="00A358DA"/>
    <w:rsid w:val="00A36A1E"/>
    <w:rsid w:val="00A42915"/>
    <w:rsid w:val="00A4318F"/>
    <w:rsid w:val="00A448B2"/>
    <w:rsid w:val="00A522B4"/>
    <w:rsid w:val="00A52A68"/>
    <w:rsid w:val="00A52F43"/>
    <w:rsid w:val="00A53169"/>
    <w:rsid w:val="00A550EF"/>
    <w:rsid w:val="00A55229"/>
    <w:rsid w:val="00A55496"/>
    <w:rsid w:val="00A5575F"/>
    <w:rsid w:val="00A57C10"/>
    <w:rsid w:val="00A617D7"/>
    <w:rsid w:val="00A63F33"/>
    <w:rsid w:val="00A643B4"/>
    <w:rsid w:val="00A644D3"/>
    <w:rsid w:val="00A71666"/>
    <w:rsid w:val="00A73004"/>
    <w:rsid w:val="00A73338"/>
    <w:rsid w:val="00A853AE"/>
    <w:rsid w:val="00A871D8"/>
    <w:rsid w:val="00A87696"/>
    <w:rsid w:val="00A9059B"/>
    <w:rsid w:val="00A936B3"/>
    <w:rsid w:val="00A941D5"/>
    <w:rsid w:val="00A94C8A"/>
    <w:rsid w:val="00A95F14"/>
    <w:rsid w:val="00A9649B"/>
    <w:rsid w:val="00A966F7"/>
    <w:rsid w:val="00AA0766"/>
    <w:rsid w:val="00AA192A"/>
    <w:rsid w:val="00AA37C7"/>
    <w:rsid w:val="00AA74E2"/>
    <w:rsid w:val="00AB0FDF"/>
    <w:rsid w:val="00AB19F9"/>
    <w:rsid w:val="00AB312E"/>
    <w:rsid w:val="00AB3E11"/>
    <w:rsid w:val="00AB43EE"/>
    <w:rsid w:val="00AB4993"/>
    <w:rsid w:val="00AC2C6E"/>
    <w:rsid w:val="00AC3C19"/>
    <w:rsid w:val="00AC5041"/>
    <w:rsid w:val="00AC5EA8"/>
    <w:rsid w:val="00AC7827"/>
    <w:rsid w:val="00AC7ECD"/>
    <w:rsid w:val="00AD0AF8"/>
    <w:rsid w:val="00AE0487"/>
    <w:rsid w:val="00AE065D"/>
    <w:rsid w:val="00AE1430"/>
    <w:rsid w:val="00AE579D"/>
    <w:rsid w:val="00AF40E5"/>
    <w:rsid w:val="00AF5C01"/>
    <w:rsid w:val="00AF6A12"/>
    <w:rsid w:val="00AF762E"/>
    <w:rsid w:val="00B02115"/>
    <w:rsid w:val="00B02130"/>
    <w:rsid w:val="00B03F24"/>
    <w:rsid w:val="00B041FC"/>
    <w:rsid w:val="00B044EA"/>
    <w:rsid w:val="00B0619D"/>
    <w:rsid w:val="00B068D3"/>
    <w:rsid w:val="00B06D2C"/>
    <w:rsid w:val="00B0776E"/>
    <w:rsid w:val="00B07BC4"/>
    <w:rsid w:val="00B07BF7"/>
    <w:rsid w:val="00B12C13"/>
    <w:rsid w:val="00B13BAB"/>
    <w:rsid w:val="00B13CC7"/>
    <w:rsid w:val="00B15521"/>
    <w:rsid w:val="00B2088A"/>
    <w:rsid w:val="00B22294"/>
    <w:rsid w:val="00B2378F"/>
    <w:rsid w:val="00B23A0E"/>
    <w:rsid w:val="00B25058"/>
    <w:rsid w:val="00B25375"/>
    <w:rsid w:val="00B25F36"/>
    <w:rsid w:val="00B27CF9"/>
    <w:rsid w:val="00B32981"/>
    <w:rsid w:val="00B32AAB"/>
    <w:rsid w:val="00B33B30"/>
    <w:rsid w:val="00B349C7"/>
    <w:rsid w:val="00B366A0"/>
    <w:rsid w:val="00B41330"/>
    <w:rsid w:val="00B472FD"/>
    <w:rsid w:val="00B477AC"/>
    <w:rsid w:val="00B50318"/>
    <w:rsid w:val="00B50A59"/>
    <w:rsid w:val="00B52CCF"/>
    <w:rsid w:val="00B54B43"/>
    <w:rsid w:val="00B55226"/>
    <w:rsid w:val="00B57ED8"/>
    <w:rsid w:val="00B6047A"/>
    <w:rsid w:val="00B604A9"/>
    <w:rsid w:val="00B62BD8"/>
    <w:rsid w:val="00B63A2B"/>
    <w:rsid w:val="00B65E99"/>
    <w:rsid w:val="00B67E01"/>
    <w:rsid w:val="00B74795"/>
    <w:rsid w:val="00B77CDB"/>
    <w:rsid w:val="00B81EBF"/>
    <w:rsid w:val="00B8358D"/>
    <w:rsid w:val="00B849BD"/>
    <w:rsid w:val="00B84E1D"/>
    <w:rsid w:val="00B84FEE"/>
    <w:rsid w:val="00B90EE2"/>
    <w:rsid w:val="00B921E4"/>
    <w:rsid w:val="00BA09C1"/>
    <w:rsid w:val="00BA16B4"/>
    <w:rsid w:val="00BA544A"/>
    <w:rsid w:val="00BA7A4F"/>
    <w:rsid w:val="00BB078C"/>
    <w:rsid w:val="00BB0C8F"/>
    <w:rsid w:val="00BB2655"/>
    <w:rsid w:val="00BB2F4B"/>
    <w:rsid w:val="00BB3B42"/>
    <w:rsid w:val="00BB487F"/>
    <w:rsid w:val="00BB59DF"/>
    <w:rsid w:val="00BB75C4"/>
    <w:rsid w:val="00BC0446"/>
    <w:rsid w:val="00BC06B2"/>
    <w:rsid w:val="00BC081A"/>
    <w:rsid w:val="00BC2C96"/>
    <w:rsid w:val="00BC3332"/>
    <w:rsid w:val="00BC3504"/>
    <w:rsid w:val="00BC44FD"/>
    <w:rsid w:val="00BC520E"/>
    <w:rsid w:val="00BC5AF7"/>
    <w:rsid w:val="00BC5EBF"/>
    <w:rsid w:val="00BC79D4"/>
    <w:rsid w:val="00BD04C4"/>
    <w:rsid w:val="00BD0DCB"/>
    <w:rsid w:val="00BD0DF7"/>
    <w:rsid w:val="00BD1020"/>
    <w:rsid w:val="00BD29C2"/>
    <w:rsid w:val="00BD2B86"/>
    <w:rsid w:val="00BD32AC"/>
    <w:rsid w:val="00BE04F2"/>
    <w:rsid w:val="00BE059D"/>
    <w:rsid w:val="00BE1720"/>
    <w:rsid w:val="00BE209C"/>
    <w:rsid w:val="00BE5078"/>
    <w:rsid w:val="00BE68AB"/>
    <w:rsid w:val="00BE7972"/>
    <w:rsid w:val="00BF0734"/>
    <w:rsid w:val="00BF0BC6"/>
    <w:rsid w:val="00BF2334"/>
    <w:rsid w:val="00BF3DB5"/>
    <w:rsid w:val="00BF4C24"/>
    <w:rsid w:val="00BF5C90"/>
    <w:rsid w:val="00BF7276"/>
    <w:rsid w:val="00C00C4F"/>
    <w:rsid w:val="00C00E2A"/>
    <w:rsid w:val="00C03587"/>
    <w:rsid w:val="00C05F05"/>
    <w:rsid w:val="00C11D7B"/>
    <w:rsid w:val="00C14CED"/>
    <w:rsid w:val="00C1682F"/>
    <w:rsid w:val="00C17A73"/>
    <w:rsid w:val="00C200E5"/>
    <w:rsid w:val="00C218B7"/>
    <w:rsid w:val="00C220C4"/>
    <w:rsid w:val="00C24201"/>
    <w:rsid w:val="00C256BF"/>
    <w:rsid w:val="00C25A67"/>
    <w:rsid w:val="00C25DC0"/>
    <w:rsid w:val="00C30EF7"/>
    <w:rsid w:val="00C33362"/>
    <w:rsid w:val="00C3668E"/>
    <w:rsid w:val="00C366E4"/>
    <w:rsid w:val="00C37D6E"/>
    <w:rsid w:val="00C41B46"/>
    <w:rsid w:val="00C42316"/>
    <w:rsid w:val="00C428B9"/>
    <w:rsid w:val="00C4298D"/>
    <w:rsid w:val="00C42E3D"/>
    <w:rsid w:val="00C43292"/>
    <w:rsid w:val="00C44695"/>
    <w:rsid w:val="00C472A7"/>
    <w:rsid w:val="00C5496A"/>
    <w:rsid w:val="00C5499F"/>
    <w:rsid w:val="00C56933"/>
    <w:rsid w:val="00C638C3"/>
    <w:rsid w:val="00C64770"/>
    <w:rsid w:val="00C652F6"/>
    <w:rsid w:val="00C67346"/>
    <w:rsid w:val="00C71517"/>
    <w:rsid w:val="00C724BE"/>
    <w:rsid w:val="00C73085"/>
    <w:rsid w:val="00C74591"/>
    <w:rsid w:val="00C8069D"/>
    <w:rsid w:val="00C80BB6"/>
    <w:rsid w:val="00C81F05"/>
    <w:rsid w:val="00C829C5"/>
    <w:rsid w:val="00C82A67"/>
    <w:rsid w:val="00C85602"/>
    <w:rsid w:val="00C862B7"/>
    <w:rsid w:val="00C86836"/>
    <w:rsid w:val="00C9187A"/>
    <w:rsid w:val="00C92F62"/>
    <w:rsid w:val="00CA000C"/>
    <w:rsid w:val="00CA066E"/>
    <w:rsid w:val="00CA37D7"/>
    <w:rsid w:val="00CA5433"/>
    <w:rsid w:val="00CA5948"/>
    <w:rsid w:val="00CA7A64"/>
    <w:rsid w:val="00CB0025"/>
    <w:rsid w:val="00CB0B63"/>
    <w:rsid w:val="00CB1FFB"/>
    <w:rsid w:val="00CB21B1"/>
    <w:rsid w:val="00CB2816"/>
    <w:rsid w:val="00CB2CA7"/>
    <w:rsid w:val="00CB7CA8"/>
    <w:rsid w:val="00CC0C2D"/>
    <w:rsid w:val="00CC10AE"/>
    <w:rsid w:val="00CC14F8"/>
    <w:rsid w:val="00CC514D"/>
    <w:rsid w:val="00CC6549"/>
    <w:rsid w:val="00CD04A2"/>
    <w:rsid w:val="00CD1299"/>
    <w:rsid w:val="00CD2467"/>
    <w:rsid w:val="00CD3472"/>
    <w:rsid w:val="00CD50AA"/>
    <w:rsid w:val="00CD51EC"/>
    <w:rsid w:val="00CD53A8"/>
    <w:rsid w:val="00CD5BDD"/>
    <w:rsid w:val="00CD6BA9"/>
    <w:rsid w:val="00CE02D5"/>
    <w:rsid w:val="00CE0CFB"/>
    <w:rsid w:val="00CE58E2"/>
    <w:rsid w:val="00CF189C"/>
    <w:rsid w:val="00CF2301"/>
    <w:rsid w:val="00CF6FEA"/>
    <w:rsid w:val="00D00950"/>
    <w:rsid w:val="00D01DFC"/>
    <w:rsid w:val="00D02DBB"/>
    <w:rsid w:val="00D03518"/>
    <w:rsid w:val="00D05170"/>
    <w:rsid w:val="00D0758E"/>
    <w:rsid w:val="00D12A9E"/>
    <w:rsid w:val="00D139A1"/>
    <w:rsid w:val="00D1707D"/>
    <w:rsid w:val="00D17FB0"/>
    <w:rsid w:val="00D20F24"/>
    <w:rsid w:val="00D22417"/>
    <w:rsid w:val="00D315CC"/>
    <w:rsid w:val="00D33977"/>
    <w:rsid w:val="00D34452"/>
    <w:rsid w:val="00D34EC7"/>
    <w:rsid w:val="00D403EC"/>
    <w:rsid w:val="00D418F6"/>
    <w:rsid w:val="00D420F2"/>
    <w:rsid w:val="00D42E69"/>
    <w:rsid w:val="00D45CAD"/>
    <w:rsid w:val="00D46473"/>
    <w:rsid w:val="00D50BD2"/>
    <w:rsid w:val="00D5353F"/>
    <w:rsid w:val="00D53AE8"/>
    <w:rsid w:val="00D55694"/>
    <w:rsid w:val="00D55C4F"/>
    <w:rsid w:val="00D55EA9"/>
    <w:rsid w:val="00D561FE"/>
    <w:rsid w:val="00D6000B"/>
    <w:rsid w:val="00D61919"/>
    <w:rsid w:val="00D623F6"/>
    <w:rsid w:val="00D66A6F"/>
    <w:rsid w:val="00D71215"/>
    <w:rsid w:val="00D73992"/>
    <w:rsid w:val="00D73FAD"/>
    <w:rsid w:val="00D7420E"/>
    <w:rsid w:val="00D75F1C"/>
    <w:rsid w:val="00D77B72"/>
    <w:rsid w:val="00D80407"/>
    <w:rsid w:val="00D80672"/>
    <w:rsid w:val="00D80BC6"/>
    <w:rsid w:val="00D83274"/>
    <w:rsid w:val="00D83E14"/>
    <w:rsid w:val="00D8410D"/>
    <w:rsid w:val="00D84681"/>
    <w:rsid w:val="00D85AB5"/>
    <w:rsid w:val="00D915ED"/>
    <w:rsid w:val="00D92A3A"/>
    <w:rsid w:val="00D94706"/>
    <w:rsid w:val="00D94A8B"/>
    <w:rsid w:val="00D94CAA"/>
    <w:rsid w:val="00D96451"/>
    <w:rsid w:val="00DA1FF1"/>
    <w:rsid w:val="00DA253F"/>
    <w:rsid w:val="00DA456D"/>
    <w:rsid w:val="00DA6515"/>
    <w:rsid w:val="00DA704E"/>
    <w:rsid w:val="00DA7B7D"/>
    <w:rsid w:val="00DB134B"/>
    <w:rsid w:val="00DB5C15"/>
    <w:rsid w:val="00DB65A3"/>
    <w:rsid w:val="00DB718E"/>
    <w:rsid w:val="00DB7DC4"/>
    <w:rsid w:val="00DC0008"/>
    <w:rsid w:val="00DC2852"/>
    <w:rsid w:val="00DC2C2D"/>
    <w:rsid w:val="00DC5470"/>
    <w:rsid w:val="00DC724A"/>
    <w:rsid w:val="00DC72ED"/>
    <w:rsid w:val="00DD162A"/>
    <w:rsid w:val="00DD1F00"/>
    <w:rsid w:val="00DE30D1"/>
    <w:rsid w:val="00DE3D49"/>
    <w:rsid w:val="00DE5CE7"/>
    <w:rsid w:val="00DE6687"/>
    <w:rsid w:val="00DF069B"/>
    <w:rsid w:val="00DF2C8E"/>
    <w:rsid w:val="00DF55B2"/>
    <w:rsid w:val="00DF6A38"/>
    <w:rsid w:val="00DF7022"/>
    <w:rsid w:val="00E01714"/>
    <w:rsid w:val="00E027D3"/>
    <w:rsid w:val="00E03182"/>
    <w:rsid w:val="00E051A7"/>
    <w:rsid w:val="00E05ADA"/>
    <w:rsid w:val="00E07FD1"/>
    <w:rsid w:val="00E10529"/>
    <w:rsid w:val="00E10C43"/>
    <w:rsid w:val="00E12A3D"/>
    <w:rsid w:val="00E12CA7"/>
    <w:rsid w:val="00E13E7E"/>
    <w:rsid w:val="00E1687D"/>
    <w:rsid w:val="00E20380"/>
    <w:rsid w:val="00E210A9"/>
    <w:rsid w:val="00E211EA"/>
    <w:rsid w:val="00E216A4"/>
    <w:rsid w:val="00E22F23"/>
    <w:rsid w:val="00E2415F"/>
    <w:rsid w:val="00E246A9"/>
    <w:rsid w:val="00E26870"/>
    <w:rsid w:val="00E26D5E"/>
    <w:rsid w:val="00E27861"/>
    <w:rsid w:val="00E3004D"/>
    <w:rsid w:val="00E30216"/>
    <w:rsid w:val="00E3284B"/>
    <w:rsid w:val="00E32CBF"/>
    <w:rsid w:val="00E332AA"/>
    <w:rsid w:val="00E35A13"/>
    <w:rsid w:val="00E3725E"/>
    <w:rsid w:val="00E37CB9"/>
    <w:rsid w:val="00E40EF9"/>
    <w:rsid w:val="00E4406C"/>
    <w:rsid w:val="00E45260"/>
    <w:rsid w:val="00E46298"/>
    <w:rsid w:val="00E50DBD"/>
    <w:rsid w:val="00E513C6"/>
    <w:rsid w:val="00E51A72"/>
    <w:rsid w:val="00E53F22"/>
    <w:rsid w:val="00E54C5E"/>
    <w:rsid w:val="00E55E3A"/>
    <w:rsid w:val="00E564AF"/>
    <w:rsid w:val="00E60E8E"/>
    <w:rsid w:val="00E61AEC"/>
    <w:rsid w:val="00E62E44"/>
    <w:rsid w:val="00E6448F"/>
    <w:rsid w:val="00E64A53"/>
    <w:rsid w:val="00E65918"/>
    <w:rsid w:val="00E70E75"/>
    <w:rsid w:val="00E714EA"/>
    <w:rsid w:val="00E750C9"/>
    <w:rsid w:val="00E75CB2"/>
    <w:rsid w:val="00E768D2"/>
    <w:rsid w:val="00E83647"/>
    <w:rsid w:val="00E84C1C"/>
    <w:rsid w:val="00E8748A"/>
    <w:rsid w:val="00E87685"/>
    <w:rsid w:val="00E943FF"/>
    <w:rsid w:val="00E9606A"/>
    <w:rsid w:val="00E96E0F"/>
    <w:rsid w:val="00E96FA8"/>
    <w:rsid w:val="00E9736E"/>
    <w:rsid w:val="00E97675"/>
    <w:rsid w:val="00EA132F"/>
    <w:rsid w:val="00EA2781"/>
    <w:rsid w:val="00EA38A2"/>
    <w:rsid w:val="00EA6E18"/>
    <w:rsid w:val="00EB0AED"/>
    <w:rsid w:val="00EB1574"/>
    <w:rsid w:val="00EB2F05"/>
    <w:rsid w:val="00EB3BBB"/>
    <w:rsid w:val="00EB3C2F"/>
    <w:rsid w:val="00EB6039"/>
    <w:rsid w:val="00EB633D"/>
    <w:rsid w:val="00EB6E14"/>
    <w:rsid w:val="00EB782D"/>
    <w:rsid w:val="00EB7F3D"/>
    <w:rsid w:val="00EC1195"/>
    <w:rsid w:val="00EC147D"/>
    <w:rsid w:val="00EC1BEF"/>
    <w:rsid w:val="00EC2711"/>
    <w:rsid w:val="00EC2926"/>
    <w:rsid w:val="00EC3F83"/>
    <w:rsid w:val="00EC5B60"/>
    <w:rsid w:val="00ED03D1"/>
    <w:rsid w:val="00ED05A0"/>
    <w:rsid w:val="00ED23C1"/>
    <w:rsid w:val="00ED429E"/>
    <w:rsid w:val="00ED6B88"/>
    <w:rsid w:val="00ED7BF8"/>
    <w:rsid w:val="00EE352A"/>
    <w:rsid w:val="00EE3DE1"/>
    <w:rsid w:val="00EE3FC7"/>
    <w:rsid w:val="00EE6814"/>
    <w:rsid w:val="00EE6850"/>
    <w:rsid w:val="00EE7D55"/>
    <w:rsid w:val="00EF1702"/>
    <w:rsid w:val="00EF1B5B"/>
    <w:rsid w:val="00EF2C59"/>
    <w:rsid w:val="00EF34AA"/>
    <w:rsid w:val="00EF4FF1"/>
    <w:rsid w:val="00EF5C84"/>
    <w:rsid w:val="00EF6673"/>
    <w:rsid w:val="00EF7937"/>
    <w:rsid w:val="00EF7CEE"/>
    <w:rsid w:val="00F038E7"/>
    <w:rsid w:val="00F03C05"/>
    <w:rsid w:val="00F045BE"/>
    <w:rsid w:val="00F04F67"/>
    <w:rsid w:val="00F0511B"/>
    <w:rsid w:val="00F05E45"/>
    <w:rsid w:val="00F0714C"/>
    <w:rsid w:val="00F073D2"/>
    <w:rsid w:val="00F10A0E"/>
    <w:rsid w:val="00F13667"/>
    <w:rsid w:val="00F17117"/>
    <w:rsid w:val="00F17E04"/>
    <w:rsid w:val="00F201C3"/>
    <w:rsid w:val="00F20C9E"/>
    <w:rsid w:val="00F2206B"/>
    <w:rsid w:val="00F23275"/>
    <w:rsid w:val="00F259FF"/>
    <w:rsid w:val="00F3169B"/>
    <w:rsid w:val="00F3307E"/>
    <w:rsid w:val="00F36030"/>
    <w:rsid w:val="00F36823"/>
    <w:rsid w:val="00F3708D"/>
    <w:rsid w:val="00F40FD8"/>
    <w:rsid w:val="00F4268B"/>
    <w:rsid w:val="00F43429"/>
    <w:rsid w:val="00F43577"/>
    <w:rsid w:val="00F4593F"/>
    <w:rsid w:val="00F459DF"/>
    <w:rsid w:val="00F46A1C"/>
    <w:rsid w:val="00F50573"/>
    <w:rsid w:val="00F50CEA"/>
    <w:rsid w:val="00F51D94"/>
    <w:rsid w:val="00F525BC"/>
    <w:rsid w:val="00F53056"/>
    <w:rsid w:val="00F53ED3"/>
    <w:rsid w:val="00F54FD0"/>
    <w:rsid w:val="00F5506A"/>
    <w:rsid w:val="00F568B4"/>
    <w:rsid w:val="00F60976"/>
    <w:rsid w:val="00F60C44"/>
    <w:rsid w:val="00F60C5A"/>
    <w:rsid w:val="00F62A48"/>
    <w:rsid w:val="00F66686"/>
    <w:rsid w:val="00F67E33"/>
    <w:rsid w:val="00F70D8C"/>
    <w:rsid w:val="00F714A6"/>
    <w:rsid w:val="00F73442"/>
    <w:rsid w:val="00F74BA7"/>
    <w:rsid w:val="00F75507"/>
    <w:rsid w:val="00F755E0"/>
    <w:rsid w:val="00F755EE"/>
    <w:rsid w:val="00F75C2B"/>
    <w:rsid w:val="00F77093"/>
    <w:rsid w:val="00F8251A"/>
    <w:rsid w:val="00F83311"/>
    <w:rsid w:val="00F84313"/>
    <w:rsid w:val="00F874F0"/>
    <w:rsid w:val="00F87CE7"/>
    <w:rsid w:val="00F87FC5"/>
    <w:rsid w:val="00F9041A"/>
    <w:rsid w:val="00F91FD1"/>
    <w:rsid w:val="00F92FDD"/>
    <w:rsid w:val="00F94391"/>
    <w:rsid w:val="00F94660"/>
    <w:rsid w:val="00F95E6B"/>
    <w:rsid w:val="00F96614"/>
    <w:rsid w:val="00F97CFA"/>
    <w:rsid w:val="00F97FB4"/>
    <w:rsid w:val="00FA1243"/>
    <w:rsid w:val="00FA12BD"/>
    <w:rsid w:val="00FA393C"/>
    <w:rsid w:val="00FA3A51"/>
    <w:rsid w:val="00FA4BDF"/>
    <w:rsid w:val="00FA5BD8"/>
    <w:rsid w:val="00FA5FE6"/>
    <w:rsid w:val="00FA63E6"/>
    <w:rsid w:val="00FA6681"/>
    <w:rsid w:val="00FB2211"/>
    <w:rsid w:val="00FB229C"/>
    <w:rsid w:val="00FB28B2"/>
    <w:rsid w:val="00FB7E52"/>
    <w:rsid w:val="00FC1CCB"/>
    <w:rsid w:val="00FC1D58"/>
    <w:rsid w:val="00FC21C7"/>
    <w:rsid w:val="00FC3644"/>
    <w:rsid w:val="00FC3CC1"/>
    <w:rsid w:val="00FC406C"/>
    <w:rsid w:val="00FC48A9"/>
    <w:rsid w:val="00FC6185"/>
    <w:rsid w:val="00FD2AF3"/>
    <w:rsid w:val="00FD79C2"/>
    <w:rsid w:val="00FE4737"/>
    <w:rsid w:val="00FE4CE0"/>
    <w:rsid w:val="00FE531F"/>
    <w:rsid w:val="00FE67C5"/>
    <w:rsid w:val="00FE705F"/>
    <w:rsid w:val="00FE7E19"/>
    <w:rsid w:val="00FF2487"/>
    <w:rsid w:val="00FF4627"/>
    <w:rsid w:val="00FF46BB"/>
    <w:rsid w:val="00FF5B6D"/>
    <w:rsid w:val="00FF5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744F98"/>
  <w15:chartTrackingRefBased/>
  <w15:docId w15:val="{36374038-10D6-8849-A2CE-F1FD96F4DF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B4FF2"/>
    <w:rPr>
      <w:rFonts w:ascii="Times New Roman" w:eastAsia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2">
    <w:name w:val="Plain Table 2"/>
    <w:basedOn w:val="Tablanormal"/>
    <w:uiPriority w:val="99"/>
    <w:rsid w:val="001B4FF2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CA066E"/>
    <w:pPr>
      <w:jc w:val="center"/>
    </w:pPr>
    <w:rPr>
      <w:lang w:val="es-ES_tradnl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CA066E"/>
    <w:rPr>
      <w:rFonts w:ascii="Times New Roman" w:eastAsia="Times New Roman" w:hAnsi="Times New Roman" w:cs="Times New Roman"/>
      <w:lang w:val="es-ES_tradnl" w:eastAsia="es-ES_tradnl"/>
    </w:rPr>
  </w:style>
  <w:style w:type="paragraph" w:customStyle="1" w:styleId="EndNoteBibliography">
    <w:name w:val="EndNote Bibliography"/>
    <w:basedOn w:val="Normal"/>
    <w:link w:val="EndNoteBibliographyCar"/>
    <w:rsid w:val="00CA066E"/>
    <w:rPr>
      <w:lang w:val="es-ES_tradnl"/>
    </w:rPr>
  </w:style>
  <w:style w:type="character" w:customStyle="1" w:styleId="EndNoteBibliographyCar">
    <w:name w:val="EndNote Bibliography Car"/>
    <w:basedOn w:val="Fuentedeprrafopredeter"/>
    <w:link w:val="EndNoteBibliography"/>
    <w:rsid w:val="00CA066E"/>
    <w:rPr>
      <w:rFonts w:ascii="Times New Roman" w:eastAsia="Times New Roman" w:hAnsi="Times New Roman" w:cs="Times New Roman"/>
      <w:lang w:val="es-ES_tradnl"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452</Words>
  <Characters>7992</Characters>
  <Application>Microsoft Office Word</Application>
  <DocSecurity>0</DocSecurity>
  <Lines>66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6-01-19T12:18:00Z</dcterms:created>
  <dcterms:modified xsi:type="dcterms:W3CDTF">2026-01-19T14:09:00Z</dcterms:modified>
</cp:coreProperties>
</file>